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5FE83" w14:textId="77777777" w:rsidR="00D54C93" w:rsidRPr="00DF03BA" w:rsidRDefault="00D54C93" w:rsidP="00D54C93">
      <w:bookmarkStart w:id="0" w:name="_Hlk47525858"/>
    </w:p>
    <w:bookmarkEnd w:id="0"/>
    <w:tbl>
      <w:tblPr>
        <w:tblW w:w="8920" w:type="dxa"/>
        <w:tblInd w:w="108" w:type="dxa"/>
        <w:tblLook w:val="04A0" w:firstRow="1" w:lastRow="0" w:firstColumn="1" w:lastColumn="0" w:noHBand="0" w:noVBand="1"/>
      </w:tblPr>
      <w:tblGrid>
        <w:gridCol w:w="3820"/>
        <w:gridCol w:w="1300"/>
        <w:gridCol w:w="1080"/>
        <w:gridCol w:w="1440"/>
        <w:gridCol w:w="1280"/>
      </w:tblGrid>
      <w:tr w:rsidR="00D54C93" w:rsidRPr="00DF03BA" w14:paraId="0FE6F31D" w14:textId="77777777" w:rsidTr="00C2709E">
        <w:trPr>
          <w:trHeight w:val="76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C0FC" w14:textId="77777777" w:rsidR="00D54C93" w:rsidRPr="00DF03BA" w:rsidRDefault="00D54C93" w:rsidP="00C2709E"/>
        </w:tc>
        <w:tc>
          <w:tcPr>
            <w:tcW w:w="5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536DF" w14:textId="77777777" w:rsidR="00D54C93" w:rsidRPr="00DF03BA" w:rsidRDefault="00D54C93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Effect on forest cover (</w:t>
            </w:r>
            <w:proofErr w:type="spellStart"/>
            <w:r w:rsidRPr="00DF03BA">
              <w:rPr>
                <w:b/>
                <w:bCs/>
              </w:rPr>
              <w:t>arcsin</w:t>
            </w:r>
            <w:proofErr w:type="spellEnd"/>
            <w:r w:rsidRPr="00DF03BA">
              <w:rPr>
                <w:b/>
                <w:bCs/>
              </w:rPr>
              <w:t xml:space="preserve"> </w:t>
            </w:r>
            <w:proofErr w:type="gramStart"/>
            <w:r w:rsidRPr="00DF03BA">
              <w:rPr>
                <w:b/>
                <w:bCs/>
              </w:rPr>
              <w:t>transformed)  of</w:t>
            </w:r>
            <w:proofErr w:type="gramEnd"/>
            <w:r w:rsidRPr="00DF03BA">
              <w:rPr>
                <w:b/>
                <w:bCs/>
              </w:rPr>
              <w:t xml:space="preserve"> highest category compared to baseline.</w:t>
            </w:r>
          </w:p>
        </w:tc>
      </w:tr>
      <w:tr w:rsidR="00D54C93" w:rsidRPr="00DF03BA" w14:paraId="3989310D" w14:textId="77777777" w:rsidTr="00C2709E">
        <w:trPr>
          <w:trHeight w:val="84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5ACE" w14:textId="77777777" w:rsidR="00D54C93" w:rsidRPr="00DF03BA" w:rsidRDefault="00D54C93" w:rsidP="00C2709E">
            <w:pPr>
              <w:rPr>
                <w:b/>
                <w:bCs/>
              </w:rPr>
            </w:pPr>
            <w:r w:rsidRPr="00DF03BA">
              <w:rPr>
                <w:b/>
                <w:bCs/>
              </w:rPr>
              <w:t>Urbanized ar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D5E50" w14:textId="77777777" w:rsidR="00D54C93" w:rsidRPr="00DF03BA" w:rsidRDefault="00D54C93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Population Dens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7F5DD" w14:textId="77777777" w:rsidR="00D54C93" w:rsidRPr="00DF03BA" w:rsidRDefault="00D54C93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Inc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FC7BF" w14:textId="77777777" w:rsidR="00D54C93" w:rsidRPr="00DF03BA" w:rsidRDefault="00D54C93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Building Use Intensity (BUI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8EC787" w14:textId="77777777" w:rsidR="00D54C93" w:rsidRPr="00DF03BA" w:rsidRDefault="00D54C93" w:rsidP="00C2709E">
            <w:pPr>
              <w:rPr>
                <w:b/>
                <w:bCs/>
                <w:i/>
                <w:iCs/>
              </w:rPr>
            </w:pPr>
            <w:r w:rsidRPr="00DF03BA">
              <w:rPr>
                <w:b/>
                <w:bCs/>
                <w:i/>
                <w:iCs/>
              </w:rPr>
              <w:t>Majority White</w:t>
            </w:r>
          </w:p>
        </w:tc>
      </w:tr>
      <w:tr w:rsidR="00D54C93" w:rsidRPr="00DF03BA" w14:paraId="52E5E4C8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39A" w14:textId="77777777" w:rsidR="00D54C93" w:rsidRPr="00DF03BA" w:rsidRDefault="00D54C93" w:rsidP="00C2709E">
            <w:r w:rsidRPr="00DF03BA">
              <w:t>Akron, 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9A8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C49" w14:textId="77777777" w:rsidR="00D54C93" w:rsidRPr="00DF03BA" w:rsidRDefault="00D54C93" w:rsidP="00C2709E">
            <w:r w:rsidRPr="00DF03BA">
              <w:t>0.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695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58B5" w14:textId="77777777" w:rsidR="00D54C93" w:rsidRPr="00DF03BA" w:rsidRDefault="00D54C93" w:rsidP="00C2709E">
            <w:r w:rsidRPr="00DF03BA">
              <w:t xml:space="preserve">-0.03 </w:t>
            </w:r>
          </w:p>
        </w:tc>
      </w:tr>
      <w:tr w:rsidR="00D54C93" w:rsidRPr="00DF03BA" w14:paraId="05AEC5A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9C01" w14:textId="77777777" w:rsidR="00D54C93" w:rsidRPr="00DF03BA" w:rsidRDefault="00D54C93" w:rsidP="00C2709E">
            <w:r w:rsidRPr="00DF03BA">
              <w:t>Albany--Schenectady, 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9EA" w14:textId="77777777" w:rsidR="00D54C93" w:rsidRPr="00DF03BA" w:rsidRDefault="00D54C93" w:rsidP="00C2709E">
            <w:r w:rsidRPr="00DF03BA">
              <w:t>-0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0E6" w14:textId="77777777" w:rsidR="00D54C93" w:rsidRPr="00DF03BA" w:rsidRDefault="00D54C93" w:rsidP="00C2709E">
            <w:r w:rsidRPr="00DF03BA">
              <w:t>0.1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7B2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DB8" w14:textId="77777777" w:rsidR="00D54C93" w:rsidRPr="00DF03BA" w:rsidRDefault="00D54C93" w:rsidP="00C2709E">
            <w:r w:rsidRPr="00DF03BA">
              <w:t xml:space="preserve">0.01 </w:t>
            </w:r>
          </w:p>
        </w:tc>
      </w:tr>
      <w:tr w:rsidR="00D54C93" w:rsidRPr="00DF03BA" w14:paraId="7406E849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507" w14:textId="77777777" w:rsidR="00D54C93" w:rsidRPr="00DF03BA" w:rsidRDefault="00D54C93" w:rsidP="00C2709E">
            <w:r w:rsidRPr="00DF03BA">
              <w:t>Albuquerque, 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597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69A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3622" w14:textId="77777777" w:rsidR="00D54C93" w:rsidRPr="00DF03BA" w:rsidRDefault="00D54C93" w:rsidP="00C2709E">
            <w:r w:rsidRPr="00DF03BA">
              <w:t xml:space="preserve">0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511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044871A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33ED" w14:textId="77777777" w:rsidR="00D54C93" w:rsidRPr="00DF03BA" w:rsidRDefault="00D54C93" w:rsidP="00C2709E">
            <w:r w:rsidRPr="00DF03BA">
              <w:t>Allentown, PA--N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EB3B" w14:textId="77777777" w:rsidR="00D54C93" w:rsidRPr="00DF03BA" w:rsidRDefault="00D54C93" w:rsidP="00C2709E">
            <w:r w:rsidRPr="00DF03BA">
              <w:t>-0.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1FF" w14:textId="77777777" w:rsidR="00D54C93" w:rsidRPr="00DF03BA" w:rsidRDefault="00D54C93" w:rsidP="00C2709E">
            <w:r w:rsidRPr="00DF03BA">
              <w:t>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C21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552" w14:textId="77777777" w:rsidR="00D54C93" w:rsidRPr="00DF03BA" w:rsidRDefault="00D54C93" w:rsidP="00C2709E">
            <w:r w:rsidRPr="00DF03BA">
              <w:t>0.01*</w:t>
            </w:r>
          </w:p>
        </w:tc>
      </w:tr>
      <w:tr w:rsidR="00D54C93" w:rsidRPr="00DF03BA" w14:paraId="1E1035C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B55" w14:textId="77777777" w:rsidR="00D54C93" w:rsidRPr="00DF03BA" w:rsidRDefault="00D54C93" w:rsidP="00C2709E">
            <w:r w:rsidRPr="00DF03BA">
              <w:t>Asheville, 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0A9" w14:textId="77777777" w:rsidR="00D54C93" w:rsidRPr="00DF03BA" w:rsidRDefault="00D54C93" w:rsidP="00C2709E">
            <w:r w:rsidRPr="00DF03BA"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C2A3" w14:textId="77777777" w:rsidR="00D54C93" w:rsidRPr="00DF03BA" w:rsidRDefault="00D54C93" w:rsidP="00C2709E">
            <w:r w:rsidRPr="00DF03BA">
              <w:t>0.1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A661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5CC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6B4F284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8B0" w14:textId="77777777" w:rsidR="00D54C93" w:rsidRPr="00DF03BA" w:rsidRDefault="00D54C93" w:rsidP="00C2709E">
            <w:r w:rsidRPr="00DF03BA">
              <w:t>Atlanta, 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DC3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EC5A" w14:textId="77777777" w:rsidR="00D54C93" w:rsidRPr="00DF03BA" w:rsidRDefault="00D54C93" w:rsidP="00C2709E">
            <w:r w:rsidRPr="00DF03BA">
              <w:t>0.0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B93" w14:textId="77777777" w:rsidR="00D54C93" w:rsidRPr="00DF03BA" w:rsidRDefault="00D54C93" w:rsidP="00C2709E">
            <w:r w:rsidRPr="00DF03BA">
              <w:t>-0.0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6B1" w14:textId="77777777" w:rsidR="00D54C93" w:rsidRPr="00DF03BA" w:rsidRDefault="00D54C93" w:rsidP="00C2709E">
            <w:r w:rsidRPr="00DF03BA">
              <w:t>0.01*</w:t>
            </w:r>
          </w:p>
        </w:tc>
      </w:tr>
      <w:tr w:rsidR="00D54C93" w:rsidRPr="00DF03BA" w14:paraId="246D492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B6D6" w14:textId="77777777" w:rsidR="00D54C93" w:rsidRPr="00DF03BA" w:rsidRDefault="00D54C93" w:rsidP="00C2709E">
            <w:r w:rsidRPr="00DF03BA">
              <w:t>Augusta-Richmond County, GA--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17AC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27E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74E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9A2" w14:textId="77777777" w:rsidR="00D54C93" w:rsidRPr="00DF03BA" w:rsidRDefault="00D54C93" w:rsidP="00C2709E">
            <w:r w:rsidRPr="00DF03BA">
              <w:t>0.05*</w:t>
            </w:r>
          </w:p>
        </w:tc>
      </w:tr>
      <w:tr w:rsidR="00D54C93" w:rsidRPr="00DF03BA" w14:paraId="568BDCB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E93" w14:textId="77777777" w:rsidR="00D54C93" w:rsidRPr="00DF03BA" w:rsidRDefault="00D54C93" w:rsidP="00C2709E">
            <w:r w:rsidRPr="00DF03BA">
              <w:t>Austin, 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E1C" w14:textId="77777777" w:rsidR="00D54C93" w:rsidRPr="00DF03BA" w:rsidRDefault="00D54C93" w:rsidP="00C2709E">
            <w:r w:rsidRPr="00DF03BA">
              <w:t>-0.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E32" w14:textId="77777777" w:rsidR="00D54C93" w:rsidRPr="00DF03BA" w:rsidRDefault="00D54C93" w:rsidP="00C2709E">
            <w:r w:rsidRPr="00DF03BA">
              <w:t>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FC95" w14:textId="77777777" w:rsidR="00D54C93" w:rsidRPr="00DF03BA" w:rsidRDefault="00D54C93" w:rsidP="00C2709E">
            <w:r w:rsidRPr="00DF03BA">
              <w:t xml:space="preserve">0.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07E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1AF9B6F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5C4" w14:textId="77777777" w:rsidR="00D54C93" w:rsidRPr="00DF03BA" w:rsidRDefault="00D54C93" w:rsidP="00C2709E">
            <w:r w:rsidRPr="00DF03BA">
              <w:t>Baltimore, 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880" w14:textId="77777777" w:rsidR="00D54C93" w:rsidRPr="00DF03BA" w:rsidRDefault="00D54C93" w:rsidP="00C2709E">
            <w:r w:rsidRPr="00DF03BA">
              <w:t>-0.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0B5" w14:textId="77777777" w:rsidR="00D54C93" w:rsidRPr="00DF03BA" w:rsidRDefault="00D54C93" w:rsidP="00C2709E">
            <w:r w:rsidRPr="00DF03BA">
              <w:t>0.1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637B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CD3" w14:textId="77777777" w:rsidR="00D54C93" w:rsidRPr="00DF03BA" w:rsidRDefault="00D54C93" w:rsidP="00C2709E">
            <w:r w:rsidRPr="00DF03BA">
              <w:t xml:space="preserve">-0.03 </w:t>
            </w:r>
          </w:p>
        </w:tc>
      </w:tr>
      <w:tr w:rsidR="00D54C93" w:rsidRPr="00DF03BA" w14:paraId="275AAAD8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612" w14:textId="77777777" w:rsidR="00D54C93" w:rsidRPr="00DF03BA" w:rsidRDefault="00D54C93" w:rsidP="00C2709E">
            <w:r w:rsidRPr="00DF03BA">
              <w:t>Barnstable Town, 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C49" w14:textId="77777777" w:rsidR="00D54C93" w:rsidRPr="00DF03BA" w:rsidRDefault="00D54C93" w:rsidP="00C2709E">
            <w:r w:rsidRPr="00DF03BA">
              <w:t>-0.4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6DA" w14:textId="77777777" w:rsidR="00D54C93" w:rsidRPr="00DF03BA" w:rsidRDefault="00D54C93" w:rsidP="00C2709E">
            <w:r w:rsidRPr="00DF03BA">
              <w:t xml:space="preserve">-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B17" w14:textId="77777777" w:rsidR="00D54C93" w:rsidRPr="00DF03BA" w:rsidRDefault="00D54C93" w:rsidP="00C2709E">
            <w:r w:rsidRPr="00DF03BA">
              <w:t>-0.1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886E" w14:textId="77777777" w:rsidR="00D54C93" w:rsidRPr="00DF03BA" w:rsidRDefault="00D54C93" w:rsidP="00C2709E">
            <w:r w:rsidRPr="00DF03BA">
              <w:t>0.08*</w:t>
            </w:r>
          </w:p>
        </w:tc>
      </w:tr>
      <w:tr w:rsidR="00D54C93" w:rsidRPr="00DF03BA" w14:paraId="11E53A31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F3DD" w14:textId="77777777" w:rsidR="00D54C93" w:rsidRPr="00DF03BA" w:rsidRDefault="00D54C93" w:rsidP="00C2709E">
            <w:r w:rsidRPr="00DF03BA">
              <w:t>Baton Rouge, 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57E" w14:textId="77777777" w:rsidR="00D54C93" w:rsidRPr="00DF03BA" w:rsidRDefault="00D54C93" w:rsidP="00C2709E">
            <w:r w:rsidRPr="00DF03BA">
              <w:t>-0.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54E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5B5" w14:textId="77777777" w:rsidR="00D54C93" w:rsidRPr="00DF03BA" w:rsidRDefault="00D54C93" w:rsidP="00C2709E">
            <w:r w:rsidRPr="00DF03BA">
              <w:t>-0.2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875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240E663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CAE" w14:textId="77777777" w:rsidR="00D54C93" w:rsidRPr="00DF03BA" w:rsidRDefault="00D54C93" w:rsidP="00C2709E">
            <w:r w:rsidRPr="00DF03BA">
              <w:t>Birmingham,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F7F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A57E" w14:textId="77777777" w:rsidR="00D54C93" w:rsidRPr="00DF03BA" w:rsidRDefault="00D54C93" w:rsidP="00C2709E">
            <w:r w:rsidRPr="00DF03BA">
              <w:t>0.1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471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BA9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6C42EBC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4D09" w14:textId="77777777" w:rsidR="00D54C93" w:rsidRPr="00DF03BA" w:rsidRDefault="00D54C93" w:rsidP="00C2709E">
            <w:r w:rsidRPr="00DF03BA">
              <w:t>Bonita Springs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D6B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01F8" w14:textId="77777777" w:rsidR="00D54C93" w:rsidRPr="00DF03BA" w:rsidRDefault="00D54C93" w:rsidP="00C2709E">
            <w:r w:rsidRPr="00DF03BA">
              <w:t>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679B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56FD" w14:textId="77777777" w:rsidR="00D54C93" w:rsidRPr="00DF03BA" w:rsidRDefault="00D54C93" w:rsidP="00C2709E">
            <w:r w:rsidRPr="00DF03BA">
              <w:t xml:space="preserve">-0.08 </w:t>
            </w:r>
          </w:p>
        </w:tc>
      </w:tr>
      <w:tr w:rsidR="00D54C93" w:rsidRPr="00DF03BA" w14:paraId="406DFDF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A50" w14:textId="77777777" w:rsidR="00D54C93" w:rsidRPr="00DF03BA" w:rsidRDefault="00D54C93" w:rsidP="00C2709E">
            <w:r w:rsidRPr="00DF03BA">
              <w:t>Boston, MA--NH--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ABD" w14:textId="77777777" w:rsidR="00D54C93" w:rsidRPr="00DF03BA" w:rsidRDefault="00D54C93" w:rsidP="00C2709E">
            <w:r w:rsidRPr="00DF03BA">
              <w:t>-0.3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8CF" w14:textId="77777777" w:rsidR="00D54C93" w:rsidRPr="00DF03BA" w:rsidRDefault="00D54C93" w:rsidP="00C2709E">
            <w:r w:rsidRPr="00DF03BA">
              <w:t>0.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738" w14:textId="77777777" w:rsidR="00D54C93" w:rsidRPr="00DF03BA" w:rsidRDefault="00D54C93" w:rsidP="00C2709E">
            <w:r w:rsidRPr="00DF03BA">
              <w:t>-0.2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071" w14:textId="77777777" w:rsidR="00D54C93" w:rsidRPr="00DF03BA" w:rsidRDefault="00D54C93" w:rsidP="00C2709E">
            <w:r w:rsidRPr="00DF03BA">
              <w:t>0.01*</w:t>
            </w:r>
          </w:p>
        </w:tc>
      </w:tr>
      <w:tr w:rsidR="00D54C93" w:rsidRPr="00DF03BA" w14:paraId="125A02F8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47C" w14:textId="77777777" w:rsidR="00D54C93" w:rsidRPr="00DF03BA" w:rsidRDefault="00D54C93" w:rsidP="00C2709E">
            <w:r w:rsidRPr="00DF03BA">
              <w:t>Bridgeport--Stamford, CT--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EBC6" w14:textId="77777777" w:rsidR="00D54C93" w:rsidRPr="00DF03BA" w:rsidRDefault="00D54C93" w:rsidP="00C2709E">
            <w:r w:rsidRPr="00DF03BA"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C6C" w14:textId="77777777" w:rsidR="00D54C93" w:rsidRPr="00DF03BA" w:rsidRDefault="00D54C93" w:rsidP="00C2709E">
            <w:r w:rsidRPr="00DF03BA">
              <w:t>0.1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8C7E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EC5" w14:textId="77777777" w:rsidR="00D54C93" w:rsidRPr="00DF03BA" w:rsidRDefault="00D54C93" w:rsidP="00C2709E">
            <w:r w:rsidRPr="00DF03BA">
              <w:t>0.11*</w:t>
            </w:r>
          </w:p>
        </w:tc>
      </w:tr>
      <w:tr w:rsidR="00D54C93" w:rsidRPr="00DF03BA" w14:paraId="72B45B5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B10C" w14:textId="77777777" w:rsidR="00D54C93" w:rsidRPr="00DF03BA" w:rsidRDefault="00D54C93" w:rsidP="00C2709E">
            <w:r w:rsidRPr="00DF03BA">
              <w:t>Buffalo, 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1BE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FB54" w14:textId="77777777" w:rsidR="00D54C93" w:rsidRPr="00DF03BA" w:rsidRDefault="00D54C93" w:rsidP="00C2709E">
            <w:r w:rsidRPr="00DF03BA">
              <w:t>0.1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665" w14:textId="77777777" w:rsidR="00D54C93" w:rsidRPr="00DF03BA" w:rsidRDefault="00D54C93" w:rsidP="00C2709E">
            <w:r w:rsidRPr="00DF03BA">
              <w:t>-0.2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D45A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7223C11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A06" w14:textId="77777777" w:rsidR="00D54C93" w:rsidRPr="00DF03BA" w:rsidRDefault="00D54C93" w:rsidP="00C2709E">
            <w:r w:rsidRPr="00DF03BA">
              <w:t>Cape Coral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451" w14:textId="77777777" w:rsidR="00D54C93" w:rsidRPr="00DF03BA" w:rsidRDefault="00D54C93" w:rsidP="00C2709E">
            <w:r w:rsidRPr="00DF03BA">
              <w:t>-0.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A61" w14:textId="77777777" w:rsidR="00D54C93" w:rsidRPr="00DF03BA" w:rsidRDefault="00D54C93" w:rsidP="00C2709E">
            <w:r w:rsidRPr="00DF03BA">
              <w:t xml:space="preserve">-0.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27F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903" w14:textId="77777777" w:rsidR="00D54C93" w:rsidRPr="00DF03BA" w:rsidRDefault="00D54C93" w:rsidP="00C2709E">
            <w:r w:rsidRPr="00DF03BA">
              <w:t xml:space="preserve">-0.02 </w:t>
            </w:r>
          </w:p>
        </w:tc>
      </w:tr>
      <w:tr w:rsidR="00D54C93" w:rsidRPr="00DF03BA" w14:paraId="57ED81F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F15" w14:textId="77777777" w:rsidR="00D54C93" w:rsidRPr="00DF03BA" w:rsidRDefault="00D54C93" w:rsidP="00C2709E">
            <w:r w:rsidRPr="00DF03BA">
              <w:t>Charleston--North Charleston, 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49A" w14:textId="77777777" w:rsidR="00D54C93" w:rsidRPr="00DF03BA" w:rsidRDefault="00D54C93" w:rsidP="00C2709E">
            <w:r w:rsidRPr="00DF03BA">
              <w:t>-0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7F8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FEA2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903" w14:textId="77777777" w:rsidR="00D54C93" w:rsidRPr="00DF03BA" w:rsidRDefault="00D54C93" w:rsidP="00C2709E">
            <w:r w:rsidRPr="00DF03BA">
              <w:t xml:space="preserve">0.01 </w:t>
            </w:r>
          </w:p>
        </w:tc>
      </w:tr>
      <w:tr w:rsidR="00D54C93" w:rsidRPr="00DF03BA" w14:paraId="6E05A1D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D75" w14:textId="77777777" w:rsidR="00D54C93" w:rsidRPr="00DF03BA" w:rsidRDefault="00D54C93" w:rsidP="00C2709E">
            <w:r w:rsidRPr="00DF03BA">
              <w:t>Charlotte, NC--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B59" w14:textId="77777777" w:rsidR="00D54C93" w:rsidRPr="00DF03BA" w:rsidRDefault="00D54C93" w:rsidP="00C2709E">
            <w:r w:rsidRPr="00DF03BA">
              <w:t>-0.3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0A4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1CF9" w14:textId="77777777" w:rsidR="00D54C93" w:rsidRPr="00DF03BA" w:rsidRDefault="00D54C93" w:rsidP="00C2709E">
            <w:r w:rsidRPr="00DF03BA">
              <w:t>-0.0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B53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77DFCA62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D68" w14:textId="77777777" w:rsidR="00D54C93" w:rsidRPr="00DF03BA" w:rsidRDefault="00D54C93" w:rsidP="00C2709E">
            <w:r w:rsidRPr="00DF03BA">
              <w:t>Chattanooga, TN--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E59" w14:textId="77777777" w:rsidR="00D54C93" w:rsidRPr="00DF03BA" w:rsidRDefault="00D54C93" w:rsidP="00C2709E">
            <w:r w:rsidRPr="00DF03BA">
              <w:t>-0.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47ED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4902" w14:textId="77777777" w:rsidR="00D54C93" w:rsidRPr="00DF03BA" w:rsidRDefault="00D54C93" w:rsidP="00C2709E">
            <w:r w:rsidRPr="00DF03BA">
              <w:t>-0.2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9996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25D7280A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8F7" w14:textId="77777777" w:rsidR="00D54C93" w:rsidRPr="00DF03BA" w:rsidRDefault="00D54C93" w:rsidP="00C2709E">
            <w:r w:rsidRPr="00DF03BA">
              <w:t>Chicago, IL--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C3C6" w14:textId="77777777" w:rsidR="00D54C93" w:rsidRPr="00DF03BA" w:rsidRDefault="00D54C93" w:rsidP="00C2709E">
            <w:r w:rsidRPr="00DF03BA">
              <w:t>-0.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46D1" w14:textId="77777777" w:rsidR="00D54C93" w:rsidRPr="00DF03BA" w:rsidRDefault="00D54C93" w:rsidP="00C2709E">
            <w:r w:rsidRPr="00DF03BA">
              <w:t>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921" w14:textId="77777777" w:rsidR="00D54C93" w:rsidRPr="00DF03BA" w:rsidRDefault="00D54C93" w:rsidP="00C2709E">
            <w:r w:rsidRPr="00DF03BA">
              <w:t>-0.0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296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1ED5919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F6A" w14:textId="77777777" w:rsidR="00D54C93" w:rsidRPr="00DF03BA" w:rsidRDefault="00D54C93" w:rsidP="00C2709E">
            <w:r w:rsidRPr="00DF03BA">
              <w:t>Cincinnati, OH--KY--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FCB" w14:textId="77777777" w:rsidR="00D54C93" w:rsidRPr="00DF03BA" w:rsidRDefault="00D54C93" w:rsidP="00C2709E">
            <w:r w:rsidRPr="00DF03BA">
              <w:t>-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A3A" w14:textId="77777777" w:rsidR="00D54C93" w:rsidRPr="00DF03BA" w:rsidRDefault="00D54C93" w:rsidP="00C2709E">
            <w:r w:rsidRPr="00DF03BA">
              <w:t>0.1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A18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18E" w14:textId="77777777" w:rsidR="00D54C93" w:rsidRPr="00DF03BA" w:rsidRDefault="00D54C93" w:rsidP="00C2709E">
            <w:r w:rsidRPr="00DF03BA">
              <w:t xml:space="preserve">-0.03 </w:t>
            </w:r>
          </w:p>
        </w:tc>
      </w:tr>
      <w:tr w:rsidR="00D54C93" w:rsidRPr="00DF03BA" w14:paraId="7CE003C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7D8" w14:textId="77777777" w:rsidR="00D54C93" w:rsidRPr="00DF03BA" w:rsidRDefault="00D54C93" w:rsidP="00C2709E">
            <w:r w:rsidRPr="00DF03BA">
              <w:t>Cleveland, 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8DD" w14:textId="77777777" w:rsidR="00D54C93" w:rsidRPr="00DF03BA" w:rsidRDefault="00D54C93" w:rsidP="00C2709E">
            <w:r w:rsidRPr="00DF03BA">
              <w:t>-0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543F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DD31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E49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708EAD9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0C5E" w14:textId="77777777" w:rsidR="00D54C93" w:rsidRPr="00DF03BA" w:rsidRDefault="00D54C93" w:rsidP="00C2709E">
            <w:r w:rsidRPr="00DF03BA">
              <w:lastRenderedPageBreak/>
              <w:t>Columbia, 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8D8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4003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01D" w14:textId="77777777" w:rsidR="00D54C93" w:rsidRPr="00DF03BA" w:rsidRDefault="00D54C93" w:rsidP="00C2709E">
            <w:r w:rsidRPr="00DF03BA">
              <w:t xml:space="preserve">0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371A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5AF986A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A0D" w14:textId="77777777" w:rsidR="00D54C93" w:rsidRPr="00DF03BA" w:rsidRDefault="00D54C93" w:rsidP="00C2709E">
            <w:r w:rsidRPr="00DF03BA">
              <w:t>Columbus, 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CDBF" w14:textId="77777777" w:rsidR="00D54C93" w:rsidRPr="00DF03BA" w:rsidRDefault="00D54C93" w:rsidP="00C2709E">
            <w:r w:rsidRPr="00DF03BA">
              <w:t>-0.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4A1" w14:textId="77777777" w:rsidR="00D54C93" w:rsidRPr="00DF03BA" w:rsidRDefault="00D54C93" w:rsidP="00C2709E">
            <w:r w:rsidRPr="00DF03BA">
              <w:t>0.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FFD3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B9A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345F6B1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74C" w14:textId="77777777" w:rsidR="00D54C93" w:rsidRPr="00DF03BA" w:rsidRDefault="00D54C93" w:rsidP="00C2709E">
            <w:r w:rsidRPr="00DF03BA">
              <w:t>Concord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0A8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2E5" w14:textId="77777777" w:rsidR="00D54C93" w:rsidRPr="00DF03BA" w:rsidRDefault="00D54C93" w:rsidP="00C2709E">
            <w:r w:rsidRPr="00DF03BA">
              <w:t>0.1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18B" w14:textId="77777777" w:rsidR="00D54C93" w:rsidRPr="00DF03BA" w:rsidRDefault="00D54C93" w:rsidP="00C2709E">
            <w:r w:rsidRPr="00DF03BA">
              <w:t xml:space="preserve">-0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8D5" w14:textId="77777777" w:rsidR="00D54C93" w:rsidRPr="00DF03BA" w:rsidRDefault="00D54C93" w:rsidP="00C2709E">
            <w:r w:rsidRPr="00DF03BA">
              <w:t>0.09*</w:t>
            </w:r>
          </w:p>
        </w:tc>
      </w:tr>
      <w:tr w:rsidR="00D54C93" w:rsidRPr="00DF03BA" w14:paraId="44F77F4A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717" w14:textId="77777777" w:rsidR="00D54C93" w:rsidRPr="00DF03BA" w:rsidRDefault="00D54C93" w:rsidP="00C2709E">
            <w:r w:rsidRPr="00DF03BA">
              <w:t>Dallas--Fort Worth--Arlington, 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9B9E" w14:textId="77777777" w:rsidR="00D54C93" w:rsidRPr="00DF03BA" w:rsidRDefault="00D54C93" w:rsidP="00C2709E">
            <w:r w:rsidRPr="00DF03BA">
              <w:t>-0.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C335" w14:textId="77777777" w:rsidR="00D54C93" w:rsidRPr="00DF03BA" w:rsidRDefault="00D54C93" w:rsidP="00C2709E">
            <w:r w:rsidRPr="00DF03BA">
              <w:t xml:space="preserve">-0.0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94AF" w14:textId="77777777" w:rsidR="00D54C93" w:rsidRPr="00DF03BA" w:rsidRDefault="00D54C93" w:rsidP="00C2709E">
            <w:r w:rsidRPr="00DF03BA">
              <w:t xml:space="preserve">0.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BB8A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120447B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1C6" w14:textId="77777777" w:rsidR="00D54C93" w:rsidRPr="00DF03BA" w:rsidRDefault="00D54C93" w:rsidP="00C2709E">
            <w:r w:rsidRPr="00DF03BA">
              <w:t>Dayton, O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53E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DCF9" w14:textId="77777777" w:rsidR="00D54C93" w:rsidRPr="00DF03BA" w:rsidRDefault="00D54C93" w:rsidP="00C2709E">
            <w:r w:rsidRPr="00DF03BA">
              <w:t>0.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0F2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823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478115D7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14C" w14:textId="77777777" w:rsidR="00D54C93" w:rsidRPr="00DF03BA" w:rsidRDefault="00D54C93" w:rsidP="00C2709E">
            <w:r w:rsidRPr="00DF03BA">
              <w:t>Denver--Aurora, 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295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D08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09A6" w14:textId="77777777" w:rsidR="00D54C93" w:rsidRPr="00DF03BA" w:rsidRDefault="00D54C93" w:rsidP="00C2709E">
            <w:r w:rsidRPr="00DF03BA">
              <w:t xml:space="preserve">0.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28F" w14:textId="77777777" w:rsidR="00D54C93" w:rsidRPr="00DF03BA" w:rsidRDefault="00D54C93" w:rsidP="00C2709E">
            <w:r w:rsidRPr="00DF03BA">
              <w:t>0.05*</w:t>
            </w:r>
          </w:p>
        </w:tc>
      </w:tr>
      <w:tr w:rsidR="00D54C93" w:rsidRPr="00DF03BA" w14:paraId="209B0B5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B44B" w14:textId="77777777" w:rsidR="00D54C93" w:rsidRPr="00DF03BA" w:rsidRDefault="00D54C93" w:rsidP="00C2709E">
            <w:r w:rsidRPr="00DF03BA">
              <w:t>Des Moines, 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7D42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8E9" w14:textId="77777777" w:rsidR="00D54C93" w:rsidRPr="00DF03BA" w:rsidRDefault="00D54C93" w:rsidP="00C2709E">
            <w:r w:rsidRPr="00DF03BA">
              <w:t xml:space="preserve">-0.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6DFA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8EA" w14:textId="77777777" w:rsidR="00D54C93" w:rsidRPr="00DF03BA" w:rsidRDefault="00D54C93" w:rsidP="00C2709E">
            <w:r w:rsidRPr="00DF03BA">
              <w:t>0.05*</w:t>
            </w:r>
          </w:p>
        </w:tc>
      </w:tr>
      <w:tr w:rsidR="00D54C93" w:rsidRPr="00DF03BA" w14:paraId="71E95E71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4A8" w14:textId="77777777" w:rsidR="00D54C93" w:rsidRPr="00DF03BA" w:rsidRDefault="00D54C93" w:rsidP="00C2709E">
            <w:r w:rsidRPr="00DF03BA">
              <w:t>Detroit, 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B1E0" w14:textId="77777777" w:rsidR="00D54C93" w:rsidRPr="00DF03BA" w:rsidRDefault="00D54C93" w:rsidP="00C2709E">
            <w:r w:rsidRPr="00DF03BA"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722" w14:textId="77777777" w:rsidR="00D54C93" w:rsidRPr="00DF03BA" w:rsidRDefault="00D54C93" w:rsidP="00C2709E">
            <w:r w:rsidRPr="00DF03BA">
              <w:t>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524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BFE" w14:textId="77777777" w:rsidR="00D54C93" w:rsidRPr="00DF03BA" w:rsidRDefault="00D54C93" w:rsidP="00C2709E">
            <w:r w:rsidRPr="00DF03BA">
              <w:t xml:space="preserve">-0.03 </w:t>
            </w:r>
          </w:p>
        </w:tc>
      </w:tr>
      <w:tr w:rsidR="00D54C93" w:rsidRPr="00DF03BA" w14:paraId="4F06395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479" w14:textId="77777777" w:rsidR="00D54C93" w:rsidRPr="00DF03BA" w:rsidRDefault="00D54C93" w:rsidP="00C2709E">
            <w:r w:rsidRPr="00DF03BA">
              <w:t>El Paso, TX--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8DE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E5C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D82" w14:textId="77777777" w:rsidR="00D54C93" w:rsidRPr="00DF03BA" w:rsidRDefault="00D54C93" w:rsidP="00C2709E">
            <w:r w:rsidRPr="00DF03BA">
              <w:t xml:space="preserve">0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C89" w14:textId="77777777" w:rsidR="00D54C93" w:rsidRPr="00DF03BA" w:rsidRDefault="00D54C93" w:rsidP="00C2709E">
            <w:r w:rsidRPr="00DF03BA">
              <w:t>0.07*</w:t>
            </w:r>
          </w:p>
        </w:tc>
      </w:tr>
      <w:tr w:rsidR="00D54C93" w:rsidRPr="00DF03BA" w14:paraId="718465A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4B7E" w14:textId="77777777" w:rsidR="00D54C93" w:rsidRPr="00DF03BA" w:rsidRDefault="00D54C93" w:rsidP="00C2709E">
            <w:r w:rsidRPr="00DF03BA">
              <w:t>Fayetteville, 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3E7" w14:textId="77777777" w:rsidR="00D54C93" w:rsidRPr="00DF03BA" w:rsidRDefault="00D54C93" w:rsidP="00C2709E">
            <w:r w:rsidRPr="00DF03BA">
              <w:t>-0.4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AAC" w14:textId="77777777" w:rsidR="00D54C93" w:rsidRPr="00DF03BA" w:rsidRDefault="00D54C93" w:rsidP="00C2709E">
            <w:r w:rsidRPr="00DF03BA">
              <w:t xml:space="preserve">-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596" w14:textId="77777777" w:rsidR="00D54C93" w:rsidRPr="00DF03BA" w:rsidRDefault="00D54C93" w:rsidP="00C2709E">
            <w:r w:rsidRPr="00DF03BA"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1CF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30ADF7A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ACBF" w14:textId="77777777" w:rsidR="00D54C93" w:rsidRPr="00DF03BA" w:rsidRDefault="00D54C93" w:rsidP="00C2709E">
            <w:r w:rsidRPr="00DF03BA">
              <w:t>Flint, 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4E2" w14:textId="77777777" w:rsidR="00D54C93" w:rsidRPr="00DF03BA" w:rsidRDefault="00D54C93" w:rsidP="00C2709E">
            <w:r w:rsidRPr="00DF03BA">
              <w:t>-0.3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B190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BBF" w14:textId="77777777" w:rsidR="00D54C93" w:rsidRPr="00DF03BA" w:rsidRDefault="00D54C93" w:rsidP="00C2709E">
            <w:r w:rsidRPr="00DF03BA"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0BB" w14:textId="77777777" w:rsidR="00D54C93" w:rsidRPr="00DF03BA" w:rsidRDefault="00D54C93" w:rsidP="00C2709E">
            <w:r w:rsidRPr="00DF03BA">
              <w:t xml:space="preserve">-0.02 </w:t>
            </w:r>
          </w:p>
        </w:tc>
      </w:tr>
      <w:tr w:rsidR="00D54C93" w:rsidRPr="00DF03BA" w14:paraId="1B5DF399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759" w14:textId="77777777" w:rsidR="00D54C93" w:rsidRPr="00DF03BA" w:rsidRDefault="00D54C93" w:rsidP="00C2709E">
            <w:r w:rsidRPr="00DF03BA">
              <w:t>Grand Rapids, 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075" w14:textId="77777777" w:rsidR="00D54C93" w:rsidRPr="00DF03BA" w:rsidRDefault="00D54C93" w:rsidP="00C2709E">
            <w:r w:rsidRPr="00DF03BA">
              <w:t>-0.3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B26" w14:textId="77777777" w:rsidR="00D54C93" w:rsidRPr="00DF03BA" w:rsidRDefault="00D54C93" w:rsidP="00C2709E">
            <w:r w:rsidRPr="00DF03BA">
              <w:t>0.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80F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69D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3987EC2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C66" w14:textId="77777777" w:rsidR="00D54C93" w:rsidRPr="00DF03BA" w:rsidRDefault="00D54C93" w:rsidP="00C2709E">
            <w:r w:rsidRPr="00DF03BA">
              <w:t>Greenville, 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602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102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AE1" w14:textId="77777777" w:rsidR="00D54C93" w:rsidRPr="00DF03BA" w:rsidRDefault="00D54C93" w:rsidP="00C2709E">
            <w:r w:rsidRPr="00DF03BA"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6992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6D95117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747" w14:textId="77777777" w:rsidR="00D54C93" w:rsidRPr="00DF03BA" w:rsidRDefault="00D54C93" w:rsidP="00C2709E">
            <w:r w:rsidRPr="00DF03BA">
              <w:t>Harrisburg, 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779" w14:textId="77777777" w:rsidR="00D54C93" w:rsidRPr="00DF03BA" w:rsidRDefault="00D54C93" w:rsidP="00C2709E">
            <w:r w:rsidRPr="00DF03BA">
              <w:t>-0.1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E24" w14:textId="77777777" w:rsidR="00D54C93" w:rsidRPr="00DF03BA" w:rsidRDefault="00D54C93" w:rsidP="00C2709E">
            <w:r w:rsidRPr="00DF03BA">
              <w:t>0.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51C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2855" w14:textId="77777777" w:rsidR="00D54C93" w:rsidRPr="00DF03BA" w:rsidRDefault="00D54C93" w:rsidP="00C2709E">
            <w:r w:rsidRPr="00DF03BA">
              <w:t xml:space="preserve">-0.02 </w:t>
            </w:r>
          </w:p>
        </w:tc>
      </w:tr>
      <w:tr w:rsidR="00D54C93" w:rsidRPr="00DF03BA" w14:paraId="0B38843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169" w14:textId="77777777" w:rsidR="00D54C93" w:rsidRPr="00DF03BA" w:rsidRDefault="00D54C93" w:rsidP="00C2709E">
            <w:r w:rsidRPr="00DF03BA">
              <w:t>Hartford,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4CC5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012D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C7E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931C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5AFC571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E05" w14:textId="77777777" w:rsidR="00D54C93" w:rsidRPr="00DF03BA" w:rsidRDefault="00D54C93" w:rsidP="00C2709E">
            <w:r w:rsidRPr="00DF03BA">
              <w:t>Hickory, 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3415" w14:textId="77777777" w:rsidR="00D54C93" w:rsidRPr="00DF03BA" w:rsidRDefault="00D54C93" w:rsidP="00C2709E">
            <w:r w:rsidRPr="00DF03BA">
              <w:t>-0.3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14C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E805" w14:textId="77777777" w:rsidR="00D54C93" w:rsidRPr="00DF03BA" w:rsidRDefault="00D54C93" w:rsidP="00C2709E">
            <w:r w:rsidRPr="00DF03BA">
              <w:t>-0.2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F44" w14:textId="77777777" w:rsidR="00D54C93" w:rsidRPr="00DF03BA" w:rsidRDefault="00D54C93" w:rsidP="00C2709E">
            <w:r w:rsidRPr="00DF03BA">
              <w:t xml:space="preserve">0.01 </w:t>
            </w:r>
          </w:p>
        </w:tc>
      </w:tr>
      <w:tr w:rsidR="00D54C93" w:rsidRPr="00DF03BA" w14:paraId="18607C7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5F8" w14:textId="77777777" w:rsidR="00D54C93" w:rsidRPr="00DF03BA" w:rsidRDefault="00D54C93" w:rsidP="00C2709E">
            <w:r w:rsidRPr="00DF03BA">
              <w:t>Houston, 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6CF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FA7C" w14:textId="77777777" w:rsidR="00D54C93" w:rsidRPr="00DF03BA" w:rsidRDefault="00D54C93" w:rsidP="00C2709E">
            <w:r w:rsidRPr="00DF03BA">
              <w:t xml:space="preserve">-0.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77B" w14:textId="77777777" w:rsidR="00D54C93" w:rsidRPr="00DF03BA" w:rsidRDefault="00D54C93" w:rsidP="00C2709E">
            <w:r w:rsidRPr="00DF03BA">
              <w:t xml:space="preserve">0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AC1" w14:textId="77777777" w:rsidR="00D54C93" w:rsidRPr="00DF03BA" w:rsidRDefault="00D54C93" w:rsidP="00C2709E">
            <w:r w:rsidRPr="00DF03BA">
              <w:t>0.10*</w:t>
            </w:r>
          </w:p>
        </w:tc>
      </w:tr>
      <w:tr w:rsidR="00D54C93" w:rsidRPr="00DF03BA" w14:paraId="1164E59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9E1" w14:textId="77777777" w:rsidR="00D54C93" w:rsidRPr="00DF03BA" w:rsidRDefault="00D54C93" w:rsidP="00C2709E">
            <w:r w:rsidRPr="00DF03BA">
              <w:t>Huntsville,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57F" w14:textId="77777777" w:rsidR="00D54C93" w:rsidRPr="00DF03BA" w:rsidRDefault="00D54C93" w:rsidP="00C2709E">
            <w:r w:rsidRPr="00DF03BA">
              <w:t>-0.3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AEC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C02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09B9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221DBD6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E9F" w14:textId="77777777" w:rsidR="00D54C93" w:rsidRPr="00DF03BA" w:rsidRDefault="00D54C93" w:rsidP="00C2709E">
            <w:r w:rsidRPr="00DF03BA">
              <w:t>Indianapolis, 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E881" w14:textId="77777777" w:rsidR="00D54C93" w:rsidRPr="00DF03BA" w:rsidRDefault="00D54C93" w:rsidP="00C2709E">
            <w:r w:rsidRPr="00DF03BA">
              <w:t>-0.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888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A49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162F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451243B7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D78" w14:textId="77777777" w:rsidR="00D54C93" w:rsidRPr="00DF03BA" w:rsidRDefault="00D54C93" w:rsidP="00C2709E">
            <w:r w:rsidRPr="00DF03BA">
              <w:t>Jackson, 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D61" w14:textId="77777777" w:rsidR="00D54C93" w:rsidRPr="00DF03BA" w:rsidRDefault="00D54C93" w:rsidP="00C2709E">
            <w:r w:rsidRPr="00DF03BA">
              <w:t>-0.3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495" w14:textId="77777777" w:rsidR="00D54C93" w:rsidRPr="00DF03BA" w:rsidRDefault="00D54C93" w:rsidP="00C2709E">
            <w:r w:rsidRPr="00DF03BA">
              <w:t xml:space="preserve">-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9DF" w14:textId="77777777" w:rsidR="00D54C93" w:rsidRPr="00DF03BA" w:rsidRDefault="00D54C93" w:rsidP="00C2709E">
            <w:r w:rsidRPr="00DF03BA"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F82" w14:textId="77777777" w:rsidR="00D54C93" w:rsidRPr="00DF03BA" w:rsidRDefault="00D54C93" w:rsidP="00C2709E">
            <w:r w:rsidRPr="00DF03BA">
              <w:t xml:space="preserve">-0.05 </w:t>
            </w:r>
          </w:p>
        </w:tc>
      </w:tr>
      <w:tr w:rsidR="00D54C93" w:rsidRPr="00DF03BA" w14:paraId="70E4BAE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620" w14:textId="77777777" w:rsidR="00D54C93" w:rsidRPr="00DF03BA" w:rsidRDefault="00D54C93" w:rsidP="00C2709E">
            <w:r w:rsidRPr="00DF03BA">
              <w:t>Jacksonville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0E1" w14:textId="77777777" w:rsidR="00D54C93" w:rsidRPr="00DF03BA" w:rsidRDefault="00D54C93" w:rsidP="00C2709E">
            <w:r w:rsidRPr="00DF03BA"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6C0" w14:textId="77777777" w:rsidR="00D54C93" w:rsidRPr="00DF03BA" w:rsidRDefault="00D54C93" w:rsidP="00C2709E">
            <w:r w:rsidRPr="00DF03BA">
              <w:t xml:space="preserve">-0.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4ABD" w14:textId="77777777" w:rsidR="00D54C93" w:rsidRPr="00DF03BA" w:rsidRDefault="00D54C93" w:rsidP="00C2709E">
            <w:r w:rsidRPr="00DF03BA">
              <w:t>-0.1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939" w14:textId="77777777" w:rsidR="00D54C93" w:rsidRPr="00DF03BA" w:rsidRDefault="00D54C93" w:rsidP="00C2709E">
            <w:r w:rsidRPr="00DF03BA">
              <w:t xml:space="preserve">0.00 </w:t>
            </w:r>
          </w:p>
        </w:tc>
      </w:tr>
      <w:tr w:rsidR="00D54C93" w:rsidRPr="00DF03BA" w14:paraId="28DDD9A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D6C" w14:textId="77777777" w:rsidR="00D54C93" w:rsidRPr="00DF03BA" w:rsidRDefault="00D54C93" w:rsidP="00C2709E">
            <w:r w:rsidRPr="00DF03BA">
              <w:t>Kansas City, MO--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6F3" w14:textId="77777777" w:rsidR="00D54C93" w:rsidRPr="00DF03BA" w:rsidRDefault="00D54C93" w:rsidP="00C2709E">
            <w:r w:rsidRPr="00DF03BA">
              <w:t>-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364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85F" w14:textId="77777777" w:rsidR="00D54C93" w:rsidRPr="00DF03BA" w:rsidRDefault="00D54C93" w:rsidP="00C2709E">
            <w:r w:rsidRPr="00DF03BA">
              <w:t xml:space="preserve">0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7492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5DCD1168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876" w14:textId="77777777" w:rsidR="00D54C93" w:rsidRPr="00DF03BA" w:rsidRDefault="00D54C93" w:rsidP="00C2709E">
            <w:r w:rsidRPr="00DF03BA">
              <w:t>Knoxville, 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430" w14:textId="77777777" w:rsidR="00D54C93" w:rsidRPr="00DF03BA" w:rsidRDefault="00D54C93" w:rsidP="00C2709E">
            <w:r w:rsidRPr="00DF03BA">
              <w:t>-0.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FCD" w14:textId="77777777" w:rsidR="00D54C93" w:rsidRPr="00DF03BA" w:rsidRDefault="00D54C93" w:rsidP="00C2709E">
            <w:r w:rsidRPr="00DF03BA">
              <w:t>0.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78F" w14:textId="77777777" w:rsidR="00D54C93" w:rsidRPr="00DF03BA" w:rsidRDefault="00D54C93" w:rsidP="00C2709E">
            <w:r w:rsidRPr="00DF03BA">
              <w:t>-0.2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3BDA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0FF7AC9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9C53" w14:textId="77777777" w:rsidR="00D54C93" w:rsidRPr="00DF03BA" w:rsidRDefault="00D54C93" w:rsidP="00C2709E">
            <w:r w:rsidRPr="00DF03BA">
              <w:t>Lancaster, 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1F3" w14:textId="77777777" w:rsidR="00D54C93" w:rsidRPr="00DF03BA" w:rsidRDefault="00D54C93" w:rsidP="00C2709E">
            <w:r w:rsidRPr="00DF03BA">
              <w:t>-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126" w14:textId="77777777" w:rsidR="00D54C93" w:rsidRPr="00DF03BA" w:rsidRDefault="00D54C93" w:rsidP="00C2709E">
            <w:r w:rsidRPr="00DF03BA">
              <w:t>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1E5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C808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31440E1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328" w14:textId="77777777" w:rsidR="00D54C93" w:rsidRPr="00DF03BA" w:rsidRDefault="00D54C93" w:rsidP="00C2709E">
            <w:r w:rsidRPr="00DF03BA">
              <w:t>Las Vegas--Henderson, 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63C1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53B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0469" w14:textId="77777777" w:rsidR="00D54C93" w:rsidRPr="00DF03BA" w:rsidRDefault="00D54C93" w:rsidP="00C2709E">
            <w:r w:rsidRPr="00DF03BA">
              <w:t xml:space="preserve">0.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108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526141D9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175" w14:textId="77777777" w:rsidR="00D54C93" w:rsidRPr="00DF03BA" w:rsidRDefault="00D54C93" w:rsidP="00C2709E">
            <w:r w:rsidRPr="00DF03BA">
              <w:t>Little Rock, 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096" w14:textId="77777777" w:rsidR="00D54C93" w:rsidRPr="00DF03BA" w:rsidRDefault="00D54C93" w:rsidP="00C2709E">
            <w:r w:rsidRPr="00DF03BA">
              <w:t>-0.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E1F" w14:textId="77777777" w:rsidR="00D54C93" w:rsidRPr="00DF03BA" w:rsidRDefault="00D54C93" w:rsidP="00C2709E">
            <w:r w:rsidRPr="00DF03BA">
              <w:t xml:space="preserve">-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D482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05F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555F85F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D0D" w14:textId="77777777" w:rsidR="00D54C93" w:rsidRPr="00DF03BA" w:rsidRDefault="00D54C93" w:rsidP="00C2709E">
            <w:r w:rsidRPr="00DF03BA">
              <w:t>Los Angeles--Long Beach--Anaheim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A927" w14:textId="77777777" w:rsidR="00D54C93" w:rsidRPr="00DF03BA" w:rsidRDefault="00D54C93" w:rsidP="00C2709E">
            <w:r w:rsidRPr="00DF03BA">
              <w:t>-0.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9B4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4BE" w14:textId="77777777" w:rsidR="00D54C93" w:rsidRPr="00DF03BA" w:rsidRDefault="00D54C93" w:rsidP="00C2709E">
            <w:r w:rsidRPr="00DF03BA">
              <w:t>-0.0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B83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4B5081C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E9D" w14:textId="77777777" w:rsidR="00D54C93" w:rsidRPr="00DF03BA" w:rsidRDefault="00D54C93" w:rsidP="00C2709E">
            <w:r w:rsidRPr="00DF03BA">
              <w:t>Louisville/Jefferson County, KY--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27E" w14:textId="77777777" w:rsidR="00D54C93" w:rsidRPr="00DF03BA" w:rsidRDefault="00D54C93" w:rsidP="00C2709E">
            <w:r w:rsidRPr="00DF03BA">
              <w:t>-0.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ED01" w14:textId="77777777" w:rsidR="00D54C93" w:rsidRPr="00DF03BA" w:rsidRDefault="00D54C93" w:rsidP="00C2709E">
            <w:r w:rsidRPr="00DF03BA">
              <w:t>0.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FCE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D68" w14:textId="77777777" w:rsidR="00D54C93" w:rsidRPr="00DF03BA" w:rsidRDefault="00D54C93" w:rsidP="00C2709E">
            <w:r w:rsidRPr="00DF03BA">
              <w:t xml:space="preserve">0.00 </w:t>
            </w:r>
          </w:p>
        </w:tc>
      </w:tr>
      <w:tr w:rsidR="00D54C93" w:rsidRPr="00DF03BA" w14:paraId="5D9530B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4E0" w14:textId="77777777" w:rsidR="00D54C93" w:rsidRPr="00DF03BA" w:rsidRDefault="00D54C93" w:rsidP="00C2709E">
            <w:r w:rsidRPr="00DF03BA">
              <w:lastRenderedPageBreak/>
              <w:t>McAllen, 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C11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0DD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9F6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4DBE" w14:textId="77777777" w:rsidR="00D54C93" w:rsidRPr="00DF03BA" w:rsidRDefault="00D54C93" w:rsidP="00C2709E">
            <w:r w:rsidRPr="00DF03BA">
              <w:t xml:space="preserve">-0.11 </w:t>
            </w:r>
          </w:p>
        </w:tc>
      </w:tr>
      <w:tr w:rsidR="00D54C93" w:rsidRPr="00DF03BA" w14:paraId="178448E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9DC6" w14:textId="77777777" w:rsidR="00D54C93" w:rsidRPr="00DF03BA" w:rsidRDefault="00D54C93" w:rsidP="00C2709E">
            <w:r w:rsidRPr="00DF03BA">
              <w:t>Memphis, TN--MS--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89FA" w14:textId="77777777" w:rsidR="00D54C93" w:rsidRPr="00DF03BA" w:rsidRDefault="00D54C93" w:rsidP="00C2709E">
            <w:r w:rsidRPr="00DF03BA">
              <w:t>-0.2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585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9D8C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E078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5191450A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372" w14:textId="77777777" w:rsidR="00D54C93" w:rsidRPr="00DF03BA" w:rsidRDefault="00D54C93" w:rsidP="00C2709E">
            <w:r w:rsidRPr="00DF03BA">
              <w:t>Miami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DF77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D61" w14:textId="77777777" w:rsidR="00D54C93" w:rsidRPr="00DF03BA" w:rsidRDefault="00D54C93" w:rsidP="00C2709E">
            <w:r w:rsidRPr="00DF03BA">
              <w:t>0.0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A38A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BAE" w14:textId="77777777" w:rsidR="00D54C93" w:rsidRPr="00DF03BA" w:rsidRDefault="00D54C93" w:rsidP="00C2709E">
            <w:r w:rsidRPr="00DF03BA">
              <w:t>0.11*</w:t>
            </w:r>
          </w:p>
        </w:tc>
      </w:tr>
      <w:tr w:rsidR="00D54C93" w:rsidRPr="00DF03BA" w14:paraId="6447880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0E0" w14:textId="77777777" w:rsidR="00D54C93" w:rsidRPr="00DF03BA" w:rsidRDefault="00D54C93" w:rsidP="00C2709E">
            <w:r w:rsidRPr="00DF03BA">
              <w:t>Milwaukee, 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EF6" w14:textId="77777777" w:rsidR="00D54C93" w:rsidRPr="00DF03BA" w:rsidRDefault="00D54C93" w:rsidP="00C2709E">
            <w:r w:rsidRPr="00DF03BA">
              <w:t>-0.3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831" w14:textId="77777777" w:rsidR="00D54C93" w:rsidRPr="00DF03BA" w:rsidRDefault="00D54C93" w:rsidP="00C2709E">
            <w:r w:rsidRPr="00DF03BA">
              <w:t>0.1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498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5D1" w14:textId="77777777" w:rsidR="00D54C93" w:rsidRPr="00DF03BA" w:rsidRDefault="00D54C93" w:rsidP="00C2709E">
            <w:r w:rsidRPr="00DF03BA">
              <w:t xml:space="preserve">0.00 </w:t>
            </w:r>
          </w:p>
        </w:tc>
      </w:tr>
      <w:tr w:rsidR="00D54C93" w:rsidRPr="00DF03BA" w14:paraId="61F0980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340" w14:textId="77777777" w:rsidR="00D54C93" w:rsidRPr="00DF03BA" w:rsidRDefault="00D54C93" w:rsidP="00C2709E">
            <w:r w:rsidRPr="00DF03BA">
              <w:t>Minneapolis--St. Paul, MN--W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0A3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481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2A27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C95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5D81FE5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2873" w14:textId="77777777" w:rsidR="00D54C93" w:rsidRPr="00DF03BA" w:rsidRDefault="00D54C93" w:rsidP="00C2709E">
            <w:r w:rsidRPr="00DF03BA">
              <w:t>Mobile,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BC0A" w14:textId="77777777" w:rsidR="00D54C93" w:rsidRPr="00DF03BA" w:rsidRDefault="00D54C93" w:rsidP="00C2709E">
            <w:r w:rsidRPr="00DF03BA">
              <w:t>-0.3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390" w14:textId="77777777" w:rsidR="00D54C93" w:rsidRPr="00DF03BA" w:rsidRDefault="00D54C93" w:rsidP="00C2709E">
            <w:r w:rsidRPr="00DF03BA">
              <w:t xml:space="preserve">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38A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216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6A29C00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6E2F" w14:textId="77777777" w:rsidR="00D54C93" w:rsidRPr="00DF03BA" w:rsidRDefault="00D54C93" w:rsidP="00C2709E">
            <w:r w:rsidRPr="00DF03BA">
              <w:t>Myrtle Beach--</w:t>
            </w:r>
            <w:proofErr w:type="spellStart"/>
            <w:r w:rsidRPr="00DF03BA">
              <w:t>Socastee</w:t>
            </w:r>
            <w:proofErr w:type="spellEnd"/>
            <w:r w:rsidRPr="00DF03BA">
              <w:t>, SC--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B96" w14:textId="77777777" w:rsidR="00D54C93" w:rsidRPr="00DF03BA" w:rsidRDefault="00D54C93" w:rsidP="00C2709E">
            <w:r w:rsidRPr="00DF03BA">
              <w:t>-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F384" w14:textId="77777777" w:rsidR="00D54C93" w:rsidRPr="00DF03BA" w:rsidRDefault="00D54C93" w:rsidP="00C2709E">
            <w:r w:rsidRPr="00DF03BA">
              <w:t xml:space="preserve">-0.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99E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3FE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3D5653D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D1CB" w14:textId="77777777" w:rsidR="00D54C93" w:rsidRPr="00DF03BA" w:rsidRDefault="00D54C93" w:rsidP="00C2709E">
            <w:r w:rsidRPr="00DF03BA">
              <w:t>Nashville-Davidson, T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A7D" w14:textId="77777777" w:rsidR="00D54C93" w:rsidRPr="00DF03BA" w:rsidRDefault="00D54C93" w:rsidP="00C2709E">
            <w:r w:rsidRPr="00DF03BA">
              <w:t>-0.2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CE8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5C5" w14:textId="77777777" w:rsidR="00D54C93" w:rsidRPr="00DF03BA" w:rsidRDefault="00D54C93" w:rsidP="00C2709E">
            <w:r w:rsidRPr="00DF03BA">
              <w:t>-0.0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936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28CA5552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107" w14:textId="77777777" w:rsidR="00D54C93" w:rsidRPr="00DF03BA" w:rsidRDefault="00D54C93" w:rsidP="00C2709E">
            <w:r w:rsidRPr="00DF03BA">
              <w:t>New Haven,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A2B" w14:textId="77777777" w:rsidR="00D54C93" w:rsidRPr="00DF03BA" w:rsidRDefault="00D54C93" w:rsidP="00C2709E">
            <w:r w:rsidRPr="00DF03BA"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182E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7E45" w14:textId="77777777" w:rsidR="00D54C93" w:rsidRPr="00DF03BA" w:rsidRDefault="00D54C93" w:rsidP="00C2709E">
            <w:r w:rsidRPr="00DF03BA">
              <w:t>-0.1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393" w14:textId="77777777" w:rsidR="00D54C93" w:rsidRPr="00DF03BA" w:rsidRDefault="00D54C93" w:rsidP="00C2709E">
            <w:r w:rsidRPr="00DF03BA">
              <w:t xml:space="preserve">0.00 </w:t>
            </w:r>
          </w:p>
        </w:tc>
      </w:tr>
      <w:tr w:rsidR="00D54C93" w:rsidRPr="00DF03BA" w14:paraId="0433CA9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F93C" w14:textId="77777777" w:rsidR="00D54C93" w:rsidRPr="00DF03BA" w:rsidRDefault="00D54C93" w:rsidP="00C2709E">
            <w:r w:rsidRPr="00DF03BA">
              <w:t>New Orleans, 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9D0" w14:textId="77777777" w:rsidR="00D54C93" w:rsidRPr="00DF03BA" w:rsidRDefault="00D54C93" w:rsidP="00C2709E">
            <w:r w:rsidRPr="00DF03BA"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2D0D" w14:textId="77777777" w:rsidR="00D54C93" w:rsidRPr="00DF03BA" w:rsidRDefault="00D54C93" w:rsidP="00C2709E">
            <w:r w:rsidRPr="00DF03BA">
              <w:t xml:space="preserve">-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BBD" w14:textId="77777777" w:rsidR="00D54C93" w:rsidRPr="00DF03BA" w:rsidRDefault="00D54C93" w:rsidP="00C2709E">
            <w:r w:rsidRPr="00DF03BA"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B0B4" w14:textId="77777777" w:rsidR="00D54C93" w:rsidRPr="00DF03BA" w:rsidRDefault="00D54C93" w:rsidP="00C2709E">
            <w:r w:rsidRPr="00DF03BA">
              <w:t xml:space="preserve">-0.05 </w:t>
            </w:r>
          </w:p>
        </w:tc>
      </w:tr>
      <w:tr w:rsidR="00D54C93" w:rsidRPr="00DF03BA" w14:paraId="3319982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36E" w14:textId="77777777" w:rsidR="00D54C93" w:rsidRPr="00DF03BA" w:rsidRDefault="00D54C93" w:rsidP="00C2709E">
            <w:r w:rsidRPr="00DF03BA">
              <w:t>New York--Newark, NY--NJ--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E7B" w14:textId="77777777" w:rsidR="00D54C93" w:rsidRPr="00DF03BA" w:rsidRDefault="00D54C93" w:rsidP="00C2709E">
            <w:r w:rsidRPr="00DF03BA">
              <w:t>-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7A0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E106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375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12A2CF9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8B5" w14:textId="77777777" w:rsidR="00D54C93" w:rsidRPr="00DF03BA" w:rsidRDefault="00D54C93" w:rsidP="00C2709E">
            <w:r w:rsidRPr="00DF03BA">
              <w:t>Ogden--Layton, 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CB8" w14:textId="77777777" w:rsidR="00D54C93" w:rsidRPr="00DF03BA" w:rsidRDefault="00D54C93" w:rsidP="00C2709E">
            <w:r w:rsidRPr="00DF03BA">
              <w:t>-0.0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727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182" w14:textId="77777777" w:rsidR="00D54C93" w:rsidRPr="00DF03BA" w:rsidRDefault="00D54C93" w:rsidP="00C2709E">
            <w:r w:rsidRPr="00DF03BA">
              <w:t xml:space="preserve">0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6DC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40BC18C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F261" w14:textId="77777777" w:rsidR="00D54C93" w:rsidRPr="00DF03BA" w:rsidRDefault="00D54C93" w:rsidP="00C2709E">
            <w:r w:rsidRPr="00DF03BA">
              <w:t>Oklahoma City, 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AA6" w14:textId="77777777" w:rsidR="00D54C93" w:rsidRPr="00DF03BA" w:rsidRDefault="00D54C93" w:rsidP="00C2709E">
            <w:r w:rsidRPr="00DF03BA">
              <w:t>-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40FA" w14:textId="77777777" w:rsidR="00D54C93" w:rsidRPr="00DF03BA" w:rsidRDefault="00D54C93" w:rsidP="00C2709E">
            <w:r w:rsidRPr="00DF03BA">
              <w:t xml:space="preserve">-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528" w14:textId="77777777" w:rsidR="00D54C93" w:rsidRPr="00DF03BA" w:rsidRDefault="00D54C93" w:rsidP="00C2709E">
            <w:r w:rsidRPr="00DF03BA">
              <w:t>-0.0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488" w14:textId="77777777" w:rsidR="00D54C93" w:rsidRPr="00DF03BA" w:rsidRDefault="00D54C93" w:rsidP="00C2709E">
            <w:r w:rsidRPr="00DF03BA">
              <w:t xml:space="preserve">-0.03 </w:t>
            </w:r>
          </w:p>
        </w:tc>
      </w:tr>
      <w:tr w:rsidR="00D54C93" w:rsidRPr="00DF03BA" w14:paraId="6800A70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C5C" w14:textId="77777777" w:rsidR="00D54C93" w:rsidRPr="00DF03BA" w:rsidRDefault="00D54C93" w:rsidP="00C2709E">
            <w:r w:rsidRPr="00DF03BA">
              <w:t>Omaha, NE--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1123" w14:textId="77777777" w:rsidR="00D54C93" w:rsidRPr="00DF03BA" w:rsidRDefault="00D54C93" w:rsidP="00C2709E">
            <w:r w:rsidRPr="00DF03BA">
              <w:t>-0.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301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76E" w14:textId="77777777" w:rsidR="00D54C93" w:rsidRPr="00DF03BA" w:rsidRDefault="00D54C93" w:rsidP="00C2709E">
            <w:r w:rsidRPr="00DF03BA">
              <w:t>-0.0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E66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79631BC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9A4" w14:textId="77777777" w:rsidR="00D54C93" w:rsidRPr="00DF03BA" w:rsidRDefault="00D54C93" w:rsidP="00C2709E">
            <w:r w:rsidRPr="00DF03BA">
              <w:t>Orlando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57B2" w14:textId="77777777" w:rsidR="00D54C93" w:rsidRPr="00DF03BA" w:rsidRDefault="00D54C93" w:rsidP="00C2709E">
            <w:r w:rsidRPr="00DF03BA"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2FE3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AC8" w14:textId="77777777" w:rsidR="00D54C93" w:rsidRPr="00DF03BA" w:rsidRDefault="00D54C93" w:rsidP="00C2709E">
            <w:r w:rsidRPr="00DF03BA">
              <w:t xml:space="preserve">0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31D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17F7EDE8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0F4" w14:textId="77777777" w:rsidR="00D54C93" w:rsidRPr="00DF03BA" w:rsidRDefault="00D54C93" w:rsidP="00C2709E">
            <w:r w:rsidRPr="00DF03BA">
              <w:t>Palm Bay--Melbourne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B1E" w14:textId="77777777" w:rsidR="00D54C93" w:rsidRPr="00DF03BA" w:rsidRDefault="00D54C93" w:rsidP="00C2709E">
            <w:r w:rsidRPr="00DF03BA"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5A4" w14:textId="77777777" w:rsidR="00D54C93" w:rsidRPr="00DF03BA" w:rsidRDefault="00D54C93" w:rsidP="00C2709E">
            <w:r w:rsidRPr="00DF03BA">
              <w:t xml:space="preserve">-0.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DA2D" w14:textId="77777777" w:rsidR="00D54C93" w:rsidRPr="00DF03BA" w:rsidRDefault="00D54C93" w:rsidP="00C2709E">
            <w:r w:rsidRPr="00DF03BA">
              <w:t>-0.1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517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60D3645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9C00" w14:textId="77777777" w:rsidR="00D54C93" w:rsidRPr="00DF03BA" w:rsidRDefault="00D54C93" w:rsidP="00C2709E">
            <w:r w:rsidRPr="00DF03BA">
              <w:t>Pensacola, FL--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0C0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7ACA" w14:textId="77777777" w:rsidR="00D54C93" w:rsidRPr="00DF03BA" w:rsidRDefault="00D54C93" w:rsidP="00C2709E">
            <w:r w:rsidRPr="00DF03BA">
              <w:t xml:space="preserve">-0.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9DCE" w14:textId="77777777" w:rsidR="00D54C93" w:rsidRPr="00DF03BA" w:rsidRDefault="00D54C93" w:rsidP="00C2709E">
            <w:r w:rsidRPr="00DF03BA">
              <w:t>-0.2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C95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7EFE84D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624" w14:textId="77777777" w:rsidR="00D54C93" w:rsidRPr="00DF03BA" w:rsidRDefault="00D54C93" w:rsidP="00C2709E">
            <w:r w:rsidRPr="00DF03BA">
              <w:t>Philadelphia, PA--NJ--DE--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E31" w14:textId="77777777" w:rsidR="00D54C93" w:rsidRPr="00DF03BA" w:rsidRDefault="00D54C93" w:rsidP="00C2709E">
            <w:r w:rsidRPr="00DF03BA">
              <w:t>-0.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2D8" w14:textId="77777777" w:rsidR="00D54C93" w:rsidRPr="00DF03BA" w:rsidRDefault="00D54C93" w:rsidP="00C2709E">
            <w:r w:rsidRPr="00DF03BA">
              <w:t>0.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887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7A2" w14:textId="77777777" w:rsidR="00D54C93" w:rsidRPr="00DF03BA" w:rsidRDefault="00D54C93" w:rsidP="00C2709E">
            <w:r w:rsidRPr="00DF03BA">
              <w:t xml:space="preserve">0.00 </w:t>
            </w:r>
          </w:p>
        </w:tc>
      </w:tr>
      <w:tr w:rsidR="00D54C93" w:rsidRPr="00DF03BA" w14:paraId="66429891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FFA" w14:textId="77777777" w:rsidR="00D54C93" w:rsidRPr="00DF03BA" w:rsidRDefault="00D54C93" w:rsidP="00C2709E">
            <w:r w:rsidRPr="00DF03BA">
              <w:t>Phoenix--Mesa, 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DE6" w14:textId="77777777" w:rsidR="00D54C93" w:rsidRPr="00DF03BA" w:rsidRDefault="00D54C93" w:rsidP="00C2709E">
            <w:r w:rsidRPr="00DF03BA"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D3E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8AC" w14:textId="77777777" w:rsidR="00D54C93" w:rsidRPr="00DF03BA" w:rsidRDefault="00D54C93" w:rsidP="00C2709E">
            <w:r w:rsidRPr="00DF03BA">
              <w:t xml:space="preserve">0.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9FC8" w14:textId="77777777" w:rsidR="00D54C93" w:rsidRPr="00DF03BA" w:rsidRDefault="00D54C93" w:rsidP="00C2709E">
            <w:r w:rsidRPr="00DF03BA">
              <w:t>0.01*</w:t>
            </w:r>
          </w:p>
        </w:tc>
      </w:tr>
      <w:tr w:rsidR="00D54C93" w:rsidRPr="00DF03BA" w14:paraId="455F01D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582" w14:textId="77777777" w:rsidR="00D54C93" w:rsidRPr="00DF03BA" w:rsidRDefault="00D54C93" w:rsidP="00C2709E">
            <w:r w:rsidRPr="00DF03BA">
              <w:t>Pittsburgh, 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61A" w14:textId="77777777" w:rsidR="00D54C93" w:rsidRPr="00DF03BA" w:rsidRDefault="00D54C93" w:rsidP="00C2709E">
            <w:r w:rsidRPr="00DF03BA">
              <w:t>-0.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3766" w14:textId="77777777" w:rsidR="00D54C93" w:rsidRPr="00DF03BA" w:rsidRDefault="00D54C93" w:rsidP="00C2709E">
            <w:r w:rsidRPr="00DF03BA">
              <w:t>0.1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296" w14:textId="77777777" w:rsidR="00D54C93" w:rsidRPr="00DF03BA" w:rsidRDefault="00D54C93" w:rsidP="00C2709E">
            <w:r w:rsidRPr="00DF03BA">
              <w:t xml:space="preserve">0.0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69D" w14:textId="77777777" w:rsidR="00D54C93" w:rsidRPr="00DF03BA" w:rsidRDefault="00D54C93" w:rsidP="00C2709E">
            <w:r w:rsidRPr="00DF03BA">
              <w:t xml:space="preserve">-0.06 </w:t>
            </w:r>
          </w:p>
        </w:tc>
      </w:tr>
      <w:tr w:rsidR="00D54C93" w:rsidRPr="00DF03BA" w14:paraId="46D0D22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3DF" w14:textId="77777777" w:rsidR="00D54C93" w:rsidRPr="00DF03BA" w:rsidRDefault="00D54C93" w:rsidP="00C2709E">
            <w:r w:rsidRPr="00DF03BA">
              <w:t>Port St. Lucie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660" w14:textId="77777777" w:rsidR="00D54C93" w:rsidRPr="00DF03BA" w:rsidRDefault="00D54C93" w:rsidP="00C2709E">
            <w:r w:rsidRPr="00DF03BA"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E15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2A55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EB6" w14:textId="77777777" w:rsidR="00D54C93" w:rsidRPr="00DF03BA" w:rsidRDefault="00D54C93" w:rsidP="00C2709E">
            <w:r w:rsidRPr="00DF03BA">
              <w:t xml:space="preserve">-0.02 </w:t>
            </w:r>
          </w:p>
        </w:tc>
      </w:tr>
      <w:tr w:rsidR="00D54C93" w:rsidRPr="00DF03BA" w14:paraId="298CC659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498" w14:textId="77777777" w:rsidR="00D54C93" w:rsidRPr="00DF03BA" w:rsidRDefault="00D54C93" w:rsidP="00C2709E">
            <w:r w:rsidRPr="00DF03BA">
              <w:t>Portland, OR--W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76A" w14:textId="77777777" w:rsidR="00D54C93" w:rsidRPr="00DF03BA" w:rsidRDefault="00D54C93" w:rsidP="00C2709E">
            <w:r w:rsidRPr="00DF03BA">
              <w:t>-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270" w14:textId="77777777" w:rsidR="00D54C93" w:rsidRPr="00DF03BA" w:rsidRDefault="00D54C93" w:rsidP="00C2709E">
            <w:r w:rsidRPr="00DF03BA">
              <w:t>0.1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FDD" w14:textId="77777777" w:rsidR="00D54C93" w:rsidRPr="00DF03BA" w:rsidRDefault="00D54C93" w:rsidP="00C2709E">
            <w:r w:rsidRPr="00DF03BA">
              <w:t>-0.0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E93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3118797F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FF9" w14:textId="77777777" w:rsidR="00D54C93" w:rsidRPr="00DF03BA" w:rsidRDefault="00D54C93" w:rsidP="00C2709E">
            <w:r w:rsidRPr="00DF03BA">
              <w:t>Poughkeepsie--Newburgh, NY--N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C8E" w14:textId="77777777" w:rsidR="00D54C93" w:rsidRPr="00DF03BA" w:rsidRDefault="00D54C93" w:rsidP="00C2709E">
            <w:r w:rsidRPr="00DF03BA">
              <w:t>-0.3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6CD" w14:textId="77777777" w:rsidR="00D54C93" w:rsidRPr="00DF03BA" w:rsidRDefault="00D54C93" w:rsidP="00C2709E">
            <w:r w:rsidRPr="00DF03BA">
              <w:t xml:space="preserve">-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754" w14:textId="77777777" w:rsidR="00D54C93" w:rsidRPr="00DF03BA" w:rsidRDefault="00D54C93" w:rsidP="00C2709E">
            <w:r w:rsidRPr="00DF03BA">
              <w:t>-0.1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57B" w14:textId="77777777" w:rsidR="00D54C93" w:rsidRPr="00DF03BA" w:rsidRDefault="00D54C93" w:rsidP="00C2709E">
            <w:r w:rsidRPr="00DF03BA">
              <w:t>0.07*</w:t>
            </w:r>
          </w:p>
        </w:tc>
      </w:tr>
      <w:tr w:rsidR="00D54C93" w:rsidRPr="00DF03BA" w14:paraId="2CA15353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E41" w14:textId="77777777" w:rsidR="00D54C93" w:rsidRPr="00DF03BA" w:rsidRDefault="00D54C93" w:rsidP="00C2709E">
            <w:r w:rsidRPr="00DF03BA">
              <w:t>Providence, RI--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12C" w14:textId="77777777" w:rsidR="00D54C93" w:rsidRPr="00DF03BA" w:rsidRDefault="00D54C93" w:rsidP="00C2709E">
            <w:r w:rsidRPr="00DF03BA">
              <w:t>-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93E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B93" w14:textId="77777777" w:rsidR="00D54C93" w:rsidRPr="00DF03BA" w:rsidRDefault="00D54C93" w:rsidP="00C2709E">
            <w:r w:rsidRPr="00DF03BA">
              <w:t>-0.1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707" w14:textId="77777777" w:rsidR="00D54C93" w:rsidRPr="00DF03BA" w:rsidRDefault="00D54C93" w:rsidP="00C2709E">
            <w:r w:rsidRPr="00DF03BA">
              <w:t xml:space="preserve">-0.08 </w:t>
            </w:r>
          </w:p>
        </w:tc>
      </w:tr>
      <w:tr w:rsidR="00D54C93" w:rsidRPr="00DF03BA" w14:paraId="0B5280CA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3B0" w14:textId="77777777" w:rsidR="00D54C93" w:rsidRPr="00DF03BA" w:rsidRDefault="00D54C93" w:rsidP="00C2709E">
            <w:r w:rsidRPr="00DF03BA">
              <w:t>Raleigh, 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D4A" w14:textId="77777777" w:rsidR="00D54C93" w:rsidRPr="00DF03BA" w:rsidRDefault="00D54C93" w:rsidP="00C2709E">
            <w:r w:rsidRPr="00DF03BA">
              <w:t>-0.4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AE5E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27DD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95A" w14:textId="77777777" w:rsidR="00D54C93" w:rsidRPr="00DF03BA" w:rsidRDefault="00D54C93" w:rsidP="00C2709E">
            <w:r w:rsidRPr="00DF03BA">
              <w:t>0.07*</w:t>
            </w:r>
          </w:p>
        </w:tc>
      </w:tr>
      <w:tr w:rsidR="00D54C93" w:rsidRPr="00DF03BA" w14:paraId="3B80917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69C" w14:textId="77777777" w:rsidR="00D54C93" w:rsidRPr="00DF03BA" w:rsidRDefault="00D54C93" w:rsidP="00C2709E">
            <w:r w:rsidRPr="00DF03BA">
              <w:t>Richmond, 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57A" w14:textId="77777777" w:rsidR="00D54C93" w:rsidRPr="00DF03BA" w:rsidRDefault="00D54C93" w:rsidP="00C2709E">
            <w:r w:rsidRPr="00DF03BA">
              <w:t>-0.3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4E4" w14:textId="77777777" w:rsidR="00D54C93" w:rsidRPr="00DF03BA" w:rsidRDefault="00D54C93" w:rsidP="00C2709E">
            <w:r w:rsidRPr="00DF03BA">
              <w:t>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1D0" w14:textId="77777777" w:rsidR="00D54C93" w:rsidRPr="00DF03BA" w:rsidRDefault="00D54C93" w:rsidP="00C2709E">
            <w:r w:rsidRPr="00DF03BA">
              <w:t>-0.1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13E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5F4D418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118" w14:textId="77777777" w:rsidR="00D54C93" w:rsidRPr="00DF03BA" w:rsidRDefault="00D54C93" w:rsidP="00C2709E">
            <w:r w:rsidRPr="00DF03BA">
              <w:t>Riverside--San Bernardino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B7C2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8DA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1EA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22C2" w14:textId="77777777" w:rsidR="00D54C93" w:rsidRPr="00DF03BA" w:rsidRDefault="00D54C93" w:rsidP="00C2709E">
            <w:r w:rsidRPr="00DF03BA">
              <w:t>0.07*</w:t>
            </w:r>
          </w:p>
        </w:tc>
      </w:tr>
      <w:tr w:rsidR="00D54C93" w:rsidRPr="00DF03BA" w14:paraId="12688C2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B60" w14:textId="77777777" w:rsidR="00D54C93" w:rsidRPr="00DF03BA" w:rsidRDefault="00D54C93" w:rsidP="00C2709E">
            <w:r w:rsidRPr="00DF03BA">
              <w:t>Rochester, 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1678" w14:textId="77777777" w:rsidR="00D54C93" w:rsidRPr="00DF03BA" w:rsidRDefault="00D54C93" w:rsidP="00C2709E">
            <w:r w:rsidRPr="00DF03BA"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634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635" w14:textId="77777777" w:rsidR="00D54C93" w:rsidRPr="00DF03BA" w:rsidRDefault="00D54C93" w:rsidP="00C2709E">
            <w:r w:rsidRPr="00DF03BA">
              <w:t>-0.12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00F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6687743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FDD" w14:textId="77777777" w:rsidR="00D54C93" w:rsidRPr="00DF03BA" w:rsidRDefault="00D54C93" w:rsidP="00C2709E">
            <w:r w:rsidRPr="00DF03BA">
              <w:lastRenderedPageBreak/>
              <w:t>Sacramento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282" w14:textId="77777777" w:rsidR="00D54C93" w:rsidRPr="00DF03BA" w:rsidRDefault="00D54C93" w:rsidP="00C2709E">
            <w:r w:rsidRPr="00DF03BA"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B2B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0792" w14:textId="77777777" w:rsidR="00D54C93" w:rsidRPr="00DF03BA" w:rsidRDefault="00D54C93" w:rsidP="00C2709E">
            <w:r w:rsidRPr="00DF03BA">
              <w:t xml:space="preserve">0.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C0F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679E597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D70A" w14:textId="77777777" w:rsidR="00D54C93" w:rsidRPr="00DF03BA" w:rsidRDefault="00D54C93" w:rsidP="00C2709E">
            <w:r w:rsidRPr="00DF03BA">
              <w:t>Salt Lake City--West Valley City, 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6E8" w14:textId="77777777" w:rsidR="00D54C93" w:rsidRPr="00DF03BA" w:rsidRDefault="00D54C93" w:rsidP="00C2709E">
            <w:r w:rsidRPr="00DF03BA"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7E4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5DA" w14:textId="77777777" w:rsidR="00D54C93" w:rsidRPr="00DF03BA" w:rsidRDefault="00D54C93" w:rsidP="00C2709E">
            <w:r w:rsidRPr="00DF03BA">
              <w:t xml:space="preserve">0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85BD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01CDFF4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761" w14:textId="77777777" w:rsidR="00D54C93" w:rsidRPr="00DF03BA" w:rsidRDefault="00D54C93" w:rsidP="00C2709E">
            <w:r w:rsidRPr="00DF03BA">
              <w:t>San Antonio, 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0F8" w14:textId="77777777" w:rsidR="00D54C93" w:rsidRPr="00DF03BA" w:rsidRDefault="00D54C93" w:rsidP="00C2709E">
            <w:r w:rsidRPr="00DF03BA">
              <w:t>-0.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D91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BB5" w14:textId="77777777" w:rsidR="00D54C93" w:rsidRPr="00DF03BA" w:rsidRDefault="00D54C93" w:rsidP="00C2709E">
            <w:r w:rsidRPr="00DF03BA">
              <w:t xml:space="preserve">0.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EA7" w14:textId="77777777" w:rsidR="00D54C93" w:rsidRPr="00DF03BA" w:rsidRDefault="00D54C93" w:rsidP="00C2709E">
            <w:r w:rsidRPr="00DF03BA">
              <w:t>0.09*</w:t>
            </w:r>
          </w:p>
        </w:tc>
      </w:tr>
      <w:tr w:rsidR="00D54C93" w:rsidRPr="00DF03BA" w14:paraId="69C3601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49E" w14:textId="77777777" w:rsidR="00D54C93" w:rsidRPr="00DF03BA" w:rsidRDefault="00D54C93" w:rsidP="00C2709E">
            <w:r w:rsidRPr="00DF03BA">
              <w:t>San Diego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757" w14:textId="77777777" w:rsidR="00D54C93" w:rsidRPr="00DF03BA" w:rsidRDefault="00D54C93" w:rsidP="00C2709E">
            <w:r w:rsidRPr="00DF03BA">
              <w:t>-0.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B57" w14:textId="77777777" w:rsidR="00D54C93" w:rsidRPr="00DF03BA" w:rsidRDefault="00D54C93" w:rsidP="00C2709E">
            <w:r w:rsidRPr="00DF03BA">
              <w:t>0.0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2E10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444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029668E5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0AE" w14:textId="77777777" w:rsidR="00D54C93" w:rsidRPr="00DF03BA" w:rsidRDefault="00D54C93" w:rsidP="00C2709E">
            <w:r w:rsidRPr="00DF03BA">
              <w:t>San Francisco--Oakland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766" w14:textId="77777777" w:rsidR="00D54C93" w:rsidRPr="00DF03BA" w:rsidRDefault="00D54C93" w:rsidP="00C2709E">
            <w:r w:rsidRPr="00DF03BA">
              <w:t>-0.1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9FE" w14:textId="77777777" w:rsidR="00D54C93" w:rsidRPr="00DF03BA" w:rsidRDefault="00D54C93" w:rsidP="00C2709E">
            <w:r w:rsidRPr="00DF03BA">
              <w:t>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B84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36A" w14:textId="77777777" w:rsidR="00D54C93" w:rsidRPr="00DF03BA" w:rsidRDefault="00D54C93" w:rsidP="00C2709E">
            <w:r w:rsidRPr="00DF03BA">
              <w:t>0.09*</w:t>
            </w:r>
          </w:p>
        </w:tc>
      </w:tr>
      <w:tr w:rsidR="00D54C93" w:rsidRPr="00DF03BA" w14:paraId="2EFBC59E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56F" w14:textId="77777777" w:rsidR="00D54C93" w:rsidRPr="00DF03BA" w:rsidRDefault="00D54C93" w:rsidP="00C2709E">
            <w:r w:rsidRPr="00DF03BA">
              <w:t>San Jose, 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EAB" w14:textId="77777777" w:rsidR="00D54C93" w:rsidRPr="00DF03BA" w:rsidRDefault="00D54C93" w:rsidP="00C2709E">
            <w:r w:rsidRPr="00DF03BA">
              <w:t>-0.0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A58" w14:textId="77777777" w:rsidR="00D54C93" w:rsidRPr="00DF03BA" w:rsidRDefault="00D54C93" w:rsidP="00C2709E">
            <w:r w:rsidRPr="00DF03BA">
              <w:t>0.1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2F7" w14:textId="77777777" w:rsidR="00D54C93" w:rsidRPr="00DF03BA" w:rsidRDefault="00D54C93" w:rsidP="00C2709E">
            <w:r w:rsidRPr="00DF03BA">
              <w:t>-0.1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DE8" w14:textId="77777777" w:rsidR="00D54C93" w:rsidRPr="00DF03BA" w:rsidRDefault="00D54C93" w:rsidP="00C2709E">
            <w:r w:rsidRPr="00DF03BA">
              <w:t>0.08*</w:t>
            </w:r>
          </w:p>
        </w:tc>
      </w:tr>
      <w:tr w:rsidR="00D54C93" w:rsidRPr="00DF03BA" w14:paraId="00148EF4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D74" w14:textId="77777777" w:rsidR="00D54C93" w:rsidRPr="00DF03BA" w:rsidRDefault="00D54C93" w:rsidP="00C2709E">
            <w:r w:rsidRPr="00DF03BA">
              <w:t>Sarasota--Bradenton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075" w14:textId="77777777" w:rsidR="00D54C93" w:rsidRPr="00DF03BA" w:rsidRDefault="00D54C93" w:rsidP="00C2709E">
            <w:r w:rsidRPr="00DF03BA"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D84" w14:textId="77777777" w:rsidR="00D54C93" w:rsidRPr="00DF03BA" w:rsidRDefault="00D54C93" w:rsidP="00C2709E">
            <w:r w:rsidRPr="00DF03BA">
              <w:t xml:space="preserve">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F98" w14:textId="77777777" w:rsidR="00D54C93" w:rsidRPr="00DF03BA" w:rsidRDefault="00D54C93" w:rsidP="00C2709E">
            <w:r w:rsidRPr="00DF03BA">
              <w:t>-0.0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E5D" w14:textId="77777777" w:rsidR="00D54C93" w:rsidRPr="00DF03BA" w:rsidRDefault="00D54C93" w:rsidP="00C2709E">
            <w:r w:rsidRPr="00DF03BA">
              <w:t xml:space="preserve">-0.08 </w:t>
            </w:r>
          </w:p>
        </w:tc>
      </w:tr>
      <w:tr w:rsidR="00D54C93" w:rsidRPr="00DF03BA" w14:paraId="7373BC4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DFF6" w14:textId="77777777" w:rsidR="00D54C93" w:rsidRPr="00DF03BA" w:rsidRDefault="00D54C93" w:rsidP="00C2709E">
            <w:r w:rsidRPr="00DF03BA">
              <w:t>Seattle, W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87B" w14:textId="77777777" w:rsidR="00D54C93" w:rsidRPr="00DF03BA" w:rsidRDefault="00D54C93" w:rsidP="00C2709E">
            <w:r w:rsidRPr="00DF03BA">
              <w:t>-0.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458A" w14:textId="77777777" w:rsidR="00D54C93" w:rsidRPr="00DF03BA" w:rsidRDefault="00D54C93" w:rsidP="00C2709E">
            <w:r w:rsidRPr="00DF03BA">
              <w:t>0.1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868B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9F2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07F4C8B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A16" w14:textId="77777777" w:rsidR="00D54C93" w:rsidRPr="00DF03BA" w:rsidRDefault="00D54C93" w:rsidP="00C2709E">
            <w:r w:rsidRPr="00DF03BA">
              <w:t>Springfield, MA--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A865" w14:textId="77777777" w:rsidR="00D54C93" w:rsidRPr="00DF03BA" w:rsidRDefault="00D54C93" w:rsidP="00C2709E">
            <w:r w:rsidRPr="00DF03BA">
              <w:t>-0.3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2B2" w14:textId="77777777" w:rsidR="00D54C93" w:rsidRPr="00DF03BA" w:rsidRDefault="00D54C93" w:rsidP="00C2709E">
            <w:r w:rsidRPr="00DF03BA">
              <w:t>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EEA2" w14:textId="77777777" w:rsidR="00D54C93" w:rsidRPr="00DF03BA" w:rsidRDefault="00D54C93" w:rsidP="00C2709E">
            <w:r w:rsidRPr="00DF03BA">
              <w:t>-0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0FD" w14:textId="77777777" w:rsidR="00D54C93" w:rsidRPr="00DF03BA" w:rsidRDefault="00D54C93" w:rsidP="00C2709E">
            <w:r w:rsidRPr="00DF03BA">
              <w:t xml:space="preserve">0.01 </w:t>
            </w:r>
          </w:p>
        </w:tc>
      </w:tr>
      <w:tr w:rsidR="00D54C93" w:rsidRPr="00DF03BA" w14:paraId="0E9D0427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A49" w14:textId="77777777" w:rsidR="00D54C93" w:rsidRPr="00DF03BA" w:rsidRDefault="00D54C93" w:rsidP="00C2709E">
            <w:r w:rsidRPr="00DF03BA">
              <w:t>St. Louis, MO--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FE2" w14:textId="77777777" w:rsidR="00D54C93" w:rsidRPr="00DF03BA" w:rsidRDefault="00D54C93" w:rsidP="00C2709E">
            <w:r w:rsidRPr="00DF03BA">
              <w:t>-0.04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104" w14:textId="77777777" w:rsidR="00D54C93" w:rsidRPr="00DF03BA" w:rsidRDefault="00D54C93" w:rsidP="00C2709E">
            <w:r w:rsidRPr="00DF03BA">
              <w:t>0.1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2DF9" w14:textId="77777777" w:rsidR="00D54C93" w:rsidRPr="00DF03BA" w:rsidRDefault="00D54C93" w:rsidP="00C2709E">
            <w:r w:rsidRPr="00DF03BA">
              <w:t>-0.09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2EE" w14:textId="77777777" w:rsidR="00D54C93" w:rsidRPr="00DF03BA" w:rsidRDefault="00D54C93" w:rsidP="00C2709E">
            <w:r w:rsidRPr="00DF03BA">
              <w:t>0.02*</w:t>
            </w:r>
          </w:p>
        </w:tc>
      </w:tr>
      <w:tr w:rsidR="00D54C93" w:rsidRPr="00DF03BA" w14:paraId="1086579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0EC8" w14:textId="77777777" w:rsidR="00D54C93" w:rsidRPr="00DF03BA" w:rsidRDefault="00D54C93" w:rsidP="00C2709E">
            <w:r w:rsidRPr="00DF03BA">
              <w:t>Syracuse, 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47E" w14:textId="77777777" w:rsidR="00D54C93" w:rsidRPr="00DF03BA" w:rsidRDefault="00D54C93" w:rsidP="00C2709E">
            <w:r w:rsidRPr="00DF03BA">
              <w:t>-0.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456" w14:textId="77777777" w:rsidR="00D54C93" w:rsidRPr="00DF03BA" w:rsidRDefault="00D54C93" w:rsidP="00C2709E">
            <w:r w:rsidRPr="00DF03BA">
              <w:t>0.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6AC8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818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2C5678E0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8258" w14:textId="77777777" w:rsidR="00D54C93" w:rsidRPr="00DF03BA" w:rsidRDefault="00D54C93" w:rsidP="00C2709E">
            <w:r w:rsidRPr="00DF03BA">
              <w:t>Tampa--St. Petersburg, 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3D0" w14:textId="77777777" w:rsidR="00D54C93" w:rsidRPr="00DF03BA" w:rsidRDefault="00D54C93" w:rsidP="00C2709E">
            <w:r w:rsidRPr="00DF03BA"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517" w14:textId="77777777" w:rsidR="00D54C93" w:rsidRPr="00DF03BA" w:rsidRDefault="00D54C93" w:rsidP="00C2709E">
            <w:r w:rsidRPr="00DF03BA">
              <w:t>0.0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E17" w14:textId="77777777" w:rsidR="00D54C93" w:rsidRPr="00DF03BA" w:rsidRDefault="00D54C93" w:rsidP="00C2709E">
            <w:r w:rsidRPr="00DF03BA">
              <w:t>-0.1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037" w14:textId="77777777" w:rsidR="00D54C93" w:rsidRPr="00DF03BA" w:rsidRDefault="00D54C93" w:rsidP="00C2709E">
            <w:r w:rsidRPr="00DF03BA">
              <w:t xml:space="preserve">-0.04 </w:t>
            </w:r>
          </w:p>
        </w:tc>
      </w:tr>
      <w:tr w:rsidR="00D54C93" w:rsidRPr="00DF03BA" w14:paraId="034292F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FA60" w14:textId="77777777" w:rsidR="00D54C93" w:rsidRPr="00DF03BA" w:rsidRDefault="00D54C93" w:rsidP="00C2709E">
            <w:r w:rsidRPr="00DF03BA">
              <w:t>Toledo, OH--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5EB" w14:textId="77777777" w:rsidR="00D54C93" w:rsidRPr="00DF03BA" w:rsidRDefault="00D54C93" w:rsidP="00C2709E">
            <w:r w:rsidRPr="00DF03BA">
              <w:t>-0.2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EF7" w14:textId="77777777" w:rsidR="00D54C93" w:rsidRPr="00DF03BA" w:rsidRDefault="00D54C93" w:rsidP="00C2709E">
            <w:r w:rsidRPr="00DF03BA">
              <w:t>0.1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4BC0" w14:textId="77777777" w:rsidR="00D54C93" w:rsidRPr="00DF03BA" w:rsidRDefault="00D54C93" w:rsidP="00C2709E">
            <w:r w:rsidRPr="00DF03BA">
              <w:t xml:space="preserve">0.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A10" w14:textId="77777777" w:rsidR="00D54C93" w:rsidRPr="00DF03BA" w:rsidRDefault="00D54C93" w:rsidP="00C2709E">
            <w:r w:rsidRPr="00DF03BA">
              <w:t>0.05*</w:t>
            </w:r>
          </w:p>
        </w:tc>
      </w:tr>
      <w:tr w:rsidR="00D54C93" w:rsidRPr="00DF03BA" w14:paraId="0CCE0A51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2AD" w14:textId="77777777" w:rsidR="00D54C93" w:rsidRPr="00DF03BA" w:rsidRDefault="00D54C93" w:rsidP="00C2709E">
            <w:r w:rsidRPr="00DF03BA">
              <w:t>Tucson, 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03C" w14:textId="77777777" w:rsidR="00D54C93" w:rsidRPr="00DF03BA" w:rsidRDefault="00D54C93" w:rsidP="00C2709E">
            <w:r w:rsidRPr="00DF03BA"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9964" w14:textId="77777777" w:rsidR="00D54C93" w:rsidRPr="00DF03BA" w:rsidRDefault="00D54C93" w:rsidP="00C2709E">
            <w:r w:rsidRPr="00DF03BA">
              <w:t>0.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5416" w14:textId="77777777" w:rsidR="00D54C93" w:rsidRPr="00DF03BA" w:rsidRDefault="00D54C93" w:rsidP="00C2709E">
            <w:r w:rsidRPr="00DF03BA">
              <w:t xml:space="preserve">0.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A21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4BE9F8BC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CFD" w14:textId="77777777" w:rsidR="00D54C93" w:rsidRPr="00DF03BA" w:rsidRDefault="00D54C93" w:rsidP="00C2709E">
            <w:r w:rsidRPr="00DF03BA">
              <w:t>Tulsa, 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C27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40A1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FDF" w14:textId="77777777" w:rsidR="00D54C93" w:rsidRPr="00DF03BA" w:rsidRDefault="00D54C93" w:rsidP="00C2709E">
            <w:r w:rsidRPr="00DF03BA">
              <w:t xml:space="preserve">0.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309F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5ADDCEA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2E3E" w14:textId="77777777" w:rsidR="00D54C93" w:rsidRPr="00DF03BA" w:rsidRDefault="00D54C93" w:rsidP="00C2709E">
            <w:r w:rsidRPr="00DF03BA">
              <w:t>Virginia Beach, 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A94" w14:textId="77777777" w:rsidR="00D54C93" w:rsidRPr="00DF03BA" w:rsidRDefault="00D54C93" w:rsidP="00C2709E">
            <w:r w:rsidRPr="00DF03BA"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BDA" w14:textId="77777777" w:rsidR="00D54C93" w:rsidRPr="00DF03BA" w:rsidRDefault="00D54C93" w:rsidP="00C2709E">
            <w:r w:rsidRPr="00DF03BA">
              <w:t xml:space="preserve">-0.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85E0" w14:textId="77777777" w:rsidR="00D54C93" w:rsidRPr="00DF03BA" w:rsidRDefault="00D54C93" w:rsidP="00C2709E">
            <w:r w:rsidRPr="00DF03BA">
              <w:t>-0.13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DE9C" w14:textId="77777777" w:rsidR="00D54C93" w:rsidRPr="00DF03BA" w:rsidRDefault="00D54C93" w:rsidP="00C2709E">
            <w:r w:rsidRPr="00DF03BA">
              <w:t>0.04*</w:t>
            </w:r>
          </w:p>
        </w:tc>
      </w:tr>
      <w:tr w:rsidR="00D54C93" w:rsidRPr="00DF03BA" w14:paraId="6CACC046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B20B" w14:textId="77777777" w:rsidR="00D54C93" w:rsidRPr="00DF03BA" w:rsidRDefault="00D54C93" w:rsidP="00C2709E">
            <w:r w:rsidRPr="00DF03BA">
              <w:t>Washington, DC--VA--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8C1" w14:textId="77777777" w:rsidR="00D54C93" w:rsidRPr="00DF03BA" w:rsidRDefault="00D54C93" w:rsidP="00C2709E">
            <w:r w:rsidRPr="00DF03BA">
              <w:t>-0.3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5E7" w14:textId="77777777" w:rsidR="00D54C93" w:rsidRPr="00DF03BA" w:rsidRDefault="00D54C93" w:rsidP="00C2709E">
            <w:r w:rsidRPr="00DF03BA">
              <w:t>0.0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4D4" w14:textId="77777777" w:rsidR="00D54C93" w:rsidRPr="00DF03BA" w:rsidRDefault="00D54C93" w:rsidP="00C2709E">
            <w:r w:rsidRPr="00DF03BA">
              <w:t>-0.09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E8C" w14:textId="77777777" w:rsidR="00D54C93" w:rsidRPr="00DF03BA" w:rsidRDefault="00D54C93" w:rsidP="00C2709E">
            <w:r w:rsidRPr="00DF03BA">
              <w:t>0.06*</w:t>
            </w:r>
          </w:p>
        </w:tc>
      </w:tr>
      <w:tr w:rsidR="00D54C93" w:rsidRPr="00DF03BA" w14:paraId="2CBF6A7D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4187" w14:textId="77777777" w:rsidR="00D54C93" w:rsidRPr="00DF03BA" w:rsidRDefault="00D54C93" w:rsidP="00C2709E">
            <w:r w:rsidRPr="00DF03BA">
              <w:t>Wichita, 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AE0" w14:textId="77777777" w:rsidR="00D54C93" w:rsidRPr="00DF03BA" w:rsidRDefault="00D54C93" w:rsidP="00C2709E">
            <w:r w:rsidRPr="00DF03BA">
              <w:t>-0.2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ED42" w14:textId="77777777" w:rsidR="00D54C93" w:rsidRPr="00DF03BA" w:rsidRDefault="00D54C93" w:rsidP="00C2709E">
            <w:r w:rsidRPr="00DF03BA">
              <w:t>0.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433" w14:textId="77777777" w:rsidR="00D54C93" w:rsidRPr="00DF03BA" w:rsidRDefault="00D54C93" w:rsidP="00C2709E">
            <w:r w:rsidRPr="00DF03BA">
              <w:t>-0.0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D59" w14:textId="77777777" w:rsidR="00D54C93" w:rsidRPr="00DF03BA" w:rsidRDefault="00D54C93" w:rsidP="00C2709E">
            <w:r w:rsidRPr="00DF03BA">
              <w:t xml:space="preserve">-0.01 </w:t>
            </w:r>
          </w:p>
        </w:tc>
      </w:tr>
      <w:tr w:rsidR="00D54C93" w:rsidRPr="00DF03BA" w14:paraId="64F27F6B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801" w14:textId="77777777" w:rsidR="00D54C93" w:rsidRPr="00DF03BA" w:rsidRDefault="00D54C93" w:rsidP="00C2709E">
            <w:r w:rsidRPr="00DF03BA">
              <w:t>Winston-Salem, 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9DA" w14:textId="77777777" w:rsidR="00D54C93" w:rsidRPr="00DF03BA" w:rsidRDefault="00D54C93" w:rsidP="00C2709E">
            <w:r w:rsidRPr="00DF03BA">
              <w:t>-0.3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91B8" w14:textId="77777777" w:rsidR="00D54C93" w:rsidRPr="00DF03BA" w:rsidRDefault="00D54C93" w:rsidP="00C2709E">
            <w:r w:rsidRPr="00DF03BA">
              <w:t>0.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B4B" w14:textId="77777777" w:rsidR="00D54C93" w:rsidRPr="00DF03BA" w:rsidRDefault="00D54C93" w:rsidP="00C2709E">
            <w:r w:rsidRPr="00DF03BA">
              <w:t>-0.18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915" w14:textId="77777777" w:rsidR="00D54C93" w:rsidRPr="00DF03BA" w:rsidRDefault="00D54C93" w:rsidP="00C2709E">
            <w:r w:rsidRPr="00DF03BA">
              <w:t>0.03*</w:t>
            </w:r>
          </w:p>
        </w:tc>
      </w:tr>
      <w:tr w:rsidR="00D54C93" w:rsidRPr="00DF03BA" w14:paraId="2D3D7211" w14:textId="77777777" w:rsidTr="00C2709E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CD4" w14:textId="77777777" w:rsidR="00D54C93" w:rsidRPr="00DF03BA" w:rsidRDefault="00D54C93" w:rsidP="00C2709E">
            <w:r w:rsidRPr="00DF03BA">
              <w:t>Worcester, MA--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7F7" w14:textId="77777777" w:rsidR="00D54C93" w:rsidRPr="00DF03BA" w:rsidRDefault="00D54C93" w:rsidP="00C2709E">
            <w:r w:rsidRPr="00DF03BA">
              <w:t>-0.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7E9A" w14:textId="77777777" w:rsidR="00D54C93" w:rsidRPr="00DF03BA" w:rsidRDefault="00D54C93" w:rsidP="00C2709E">
            <w:r w:rsidRPr="00DF03BA">
              <w:t>0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4B0" w14:textId="77777777" w:rsidR="00D54C93" w:rsidRPr="00DF03BA" w:rsidRDefault="00D54C93" w:rsidP="00C2709E">
            <w:r w:rsidRPr="00DF03BA">
              <w:t>-0.16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D5C" w14:textId="77777777" w:rsidR="00D54C93" w:rsidRPr="00DF03BA" w:rsidRDefault="00D54C93" w:rsidP="00C2709E">
            <w:r w:rsidRPr="00DF03BA">
              <w:t>0.06*</w:t>
            </w:r>
          </w:p>
        </w:tc>
      </w:tr>
    </w:tbl>
    <w:p w14:paraId="6EBA38C4" w14:textId="77777777" w:rsidR="00E34ECF" w:rsidRDefault="00E34ECF">
      <w:bookmarkStart w:id="1" w:name="_GoBack"/>
      <w:bookmarkEnd w:id="1"/>
    </w:p>
    <w:sectPr w:rsidR="00E3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93"/>
    <w:rsid w:val="00D54C93"/>
    <w:rsid w:val="00E3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8E89A"/>
  <w15:chartTrackingRefBased/>
  <w15:docId w15:val="{ACF44A76-5DE6-40A0-8AD9-C7A0DFE5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cDonald</dc:creator>
  <cp:keywords/>
  <dc:description/>
  <cp:lastModifiedBy>Rob McDonald</cp:lastModifiedBy>
  <cp:revision>1</cp:revision>
  <dcterms:created xsi:type="dcterms:W3CDTF">2020-08-05T11:17:00Z</dcterms:created>
  <dcterms:modified xsi:type="dcterms:W3CDTF">2020-08-05T11:18:00Z</dcterms:modified>
</cp:coreProperties>
</file>